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4E3E0" w14:textId="77777777" w:rsidR="000C3812" w:rsidRDefault="00AE31CA" w:rsidP="00AE31CA">
      <w:pPr>
        <w:jc w:val="center"/>
        <w:rPr>
          <w:rFonts w:ascii="Times New Roman" w:hAnsi="Times New Roman" w:cs="Times New Roman"/>
          <w:sz w:val="32"/>
          <w:szCs w:val="32"/>
        </w:rPr>
      </w:pPr>
      <w:r w:rsidRPr="00AE31CA">
        <w:rPr>
          <w:rFonts w:ascii="Times New Roman" w:hAnsi="Times New Roman" w:cs="Times New Roman"/>
          <w:sz w:val="32"/>
          <w:szCs w:val="32"/>
        </w:rPr>
        <w:t>Supplemental Appendix</w:t>
      </w:r>
    </w:p>
    <w:p w14:paraId="0F16C7EB" w14:textId="77777777" w:rsidR="00AE31CA" w:rsidRDefault="00AE31CA" w:rsidP="00AE31C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800370B" w14:textId="7E82A081" w:rsidR="00AE31CA" w:rsidRPr="001B15BC" w:rsidRDefault="00AE31CA" w:rsidP="00F26C9E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16S rDNA analysis of periodontal plaque </w:t>
      </w:r>
      <w:r w:rsidR="00F26C9E" w:rsidRPr="008A3B7D">
        <w:rPr>
          <w:rFonts w:ascii="Times New Roman" w:hAnsi="Times New Roman" w:hint="eastAsia"/>
          <w:b/>
        </w:rPr>
        <w:t>in</w:t>
      </w:r>
      <w:r>
        <w:rPr>
          <w:rFonts w:ascii="Times New Roman" w:hAnsi="Times New Roman"/>
          <w:b/>
        </w:rPr>
        <w:t xml:space="preserve"> COPD </w:t>
      </w:r>
      <w:r w:rsidR="00F26C9E">
        <w:rPr>
          <w:rFonts w:ascii="Times New Roman" w:hAnsi="Times New Roman"/>
          <w:b/>
        </w:rPr>
        <w:t>and</w:t>
      </w:r>
      <w:r w:rsidRPr="001B15BC">
        <w:rPr>
          <w:rFonts w:ascii="Times New Roman" w:hAnsi="Times New Roman"/>
          <w:b/>
        </w:rPr>
        <w:t xml:space="preserve"> periodontitis patients</w:t>
      </w:r>
    </w:p>
    <w:p w14:paraId="3B4C956F" w14:textId="77777777" w:rsidR="00AE31CA" w:rsidRDefault="00AE31CA" w:rsidP="00AE31CA">
      <w:pPr>
        <w:contextualSpacing/>
        <w:rPr>
          <w:rFonts w:ascii="Times New Roman" w:hAnsi="Times New Roman"/>
          <w:b/>
        </w:rPr>
      </w:pPr>
    </w:p>
    <w:p w14:paraId="040DA7A8" w14:textId="77777777" w:rsidR="00AE31CA" w:rsidRPr="001B15BC" w:rsidRDefault="00AE31CA" w:rsidP="00AE31CA">
      <w:pPr>
        <w:contextualSpacing/>
        <w:rPr>
          <w:rFonts w:ascii="Times New Roman" w:hAnsi="Times New Roman"/>
          <w:b/>
        </w:rPr>
      </w:pPr>
    </w:p>
    <w:p w14:paraId="686E745C" w14:textId="77777777" w:rsidR="006E68A1" w:rsidRPr="006E68A1" w:rsidRDefault="006E68A1" w:rsidP="006E68A1">
      <w:pPr>
        <w:widowControl w:val="0"/>
        <w:contextualSpacing/>
        <w:jc w:val="center"/>
        <w:rPr>
          <w:rFonts w:asciiTheme="majorBidi" w:eastAsia="SimSun" w:hAnsiTheme="majorBidi" w:cstheme="majorBidi"/>
          <w:lang w:eastAsia="zh-CN"/>
        </w:rPr>
      </w:pPr>
      <w:proofErr w:type="spellStart"/>
      <w:r w:rsidRPr="006E68A1">
        <w:rPr>
          <w:rFonts w:asciiTheme="majorBidi" w:eastAsia="SimSun" w:hAnsiTheme="majorBidi" w:cstheme="majorBidi"/>
          <w:lang w:eastAsia="zh-CN"/>
        </w:rPr>
        <w:t>Xingwe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Wu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, 3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Jiazhe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Chen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,</w:t>
      </w:r>
      <w:r w:rsidRPr="006E68A1">
        <w:rPr>
          <w:rFonts w:asciiTheme="majorBidi" w:eastAsia="SimSun" w:hAnsiTheme="majorBidi" w:cstheme="majorBidi"/>
          <w:lang w:eastAsia="zh-CN"/>
        </w:rPr>
        <w:t xml:space="preserve">*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Meng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Xu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Danting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Zhu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Xuyang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Wang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Yuli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Chen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</w:t>
      </w:r>
      <w:r w:rsidRPr="006E68A1">
        <w:rPr>
          <w:rFonts w:asciiTheme="majorBidi" w:eastAsia="SimSun" w:hAnsiTheme="majorBidi" w:cstheme="majorBidi"/>
          <w:lang w:eastAsia="zh-CN"/>
        </w:rPr>
        <w:t>, Jing Wu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Chenghao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Cui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Wenhong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Zhang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</w:t>
      </w:r>
      <w:r w:rsidRPr="006E68A1">
        <w:rPr>
          <w:rFonts w:asciiTheme="majorBidi" w:eastAsia="SimSun" w:hAnsiTheme="majorBidi" w:cstheme="majorBidi"/>
          <w:lang w:eastAsia="zh-CN"/>
        </w:rPr>
        <w:t xml:space="preserve">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Liying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Yu</w:t>
      </w: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,</w:t>
      </w:r>
      <w:r w:rsidRPr="006E68A1">
        <w:rPr>
          <w:rFonts w:asciiTheme="majorBidi" w:eastAsia="SimSun" w:hAnsiTheme="majorBidi" w:cstheme="majorBidi"/>
          <w:lang w:eastAsia="zh-CN"/>
        </w:rPr>
        <w:t>*</w:t>
      </w:r>
    </w:p>
    <w:p w14:paraId="7072CFF3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lang w:eastAsia="zh-CN"/>
        </w:rPr>
      </w:pPr>
    </w:p>
    <w:p w14:paraId="7FA09802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lang w:eastAsia="zh-CN"/>
        </w:rPr>
      </w:pPr>
    </w:p>
    <w:p w14:paraId="4EF472F2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lang w:eastAsia="zh-CN"/>
        </w:rPr>
      </w:pP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1</w:t>
      </w:r>
      <w:r w:rsidRPr="006E68A1">
        <w:rPr>
          <w:rFonts w:asciiTheme="majorBidi" w:eastAsia="SimSun" w:hAnsiTheme="majorBidi" w:cstheme="majorBidi"/>
          <w:lang w:eastAsia="zh-CN"/>
        </w:rPr>
        <w:t xml:space="preserve">Department of Dentistry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Huash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Hospital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Fud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University, Shanghai, P.R. China</w:t>
      </w:r>
    </w:p>
    <w:p w14:paraId="12EA8F40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lang w:eastAsia="zh-CN"/>
        </w:rPr>
      </w:pP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2</w:t>
      </w:r>
      <w:r w:rsidRPr="006E68A1">
        <w:rPr>
          <w:rFonts w:asciiTheme="majorBidi" w:eastAsia="SimSun" w:hAnsiTheme="majorBidi" w:cstheme="majorBidi"/>
          <w:lang w:eastAsia="zh-CN"/>
        </w:rPr>
        <w:t xml:space="preserve">Department of Infectious Diseases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Huash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Hospital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Fud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University, Shanghai, P.R. China</w:t>
      </w:r>
    </w:p>
    <w:p w14:paraId="4B863BDA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lang w:eastAsia="zh-CN"/>
        </w:rPr>
      </w:pPr>
      <w:r w:rsidRPr="006E68A1">
        <w:rPr>
          <w:rFonts w:asciiTheme="majorBidi" w:eastAsia="SimSun" w:hAnsiTheme="majorBidi" w:cstheme="majorBidi"/>
          <w:vertAlign w:val="superscript"/>
          <w:lang w:eastAsia="zh-CN"/>
        </w:rPr>
        <w:t>3</w:t>
      </w:r>
      <w:r w:rsidRPr="006E68A1">
        <w:rPr>
          <w:rFonts w:asciiTheme="majorBidi" w:eastAsia="SimSun" w:hAnsiTheme="majorBidi" w:cstheme="majorBidi"/>
          <w:lang w:eastAsia="zh-CN"/>
        </w:rPr>
        <w:t xml:space="preserve">Department of Dentistry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Zhongsh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Hospital, </w:t>
      </w:r>
      <w:proofErr w:type="spellStart"/>
      <w:r w:rsidRPr="006E68A1">
        <w:rPr>
          <w:rFonts w:asciiTheme="majorBidi" w:eastAsia="SimSun" w:hAnsiTheme="majorBidi" w:cstheme="majorBidi"/>
          <w:lang w:eastAsia="zh-CN"/>
        </w:rPr>
        <w:t>Fudan</w:t>
      </w:r>
      <w:proofErr w:type="spellEnd"/>
      <w:r w:rsidRPr="006E68A1">
        <w:rPr>
          <w:rFonts w:asciiTheme="majorBidi" w:eastAsia="SimSun" w:hAnsiTheme="majorBidi" w:cstheme="majorBidi"/>
          <w:lang w:eastAsia="zh-CN"/>
        </w:rPr>
        <w:t xml:space="preserve"> University, Shanghai, P.R. China </w:t>
      </w:r>
    </w:p>
    <w:p w14:paraId="77B2FD79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</w:pPr>
    </w:p>
    <w:p w14:paraId="28B2FEA6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</w:pPr>
    </w:p>
    <w:p w14:paraId="75DFEB29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</w:pPr>
    </w:p>
    <w:p w14:paraId="2A4D8153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r w:rsidRPr="006E68A1">
        <w:rPr>
          <w:rFonts w:asciiTheme="majorBidi" w:eastAsia="SimSun" w:hAnsiTheme="majorBidi" w:cstheme="majorBidi"/>
          <w:kern w:val="2"/>
          <w:lang w:eastAsia="zh-CN"/>
        </w:rPr>
        <w:t>*Correspondence:</w:t>
      </w:r>
      <w:r w:rsidRPr="006E68A1">
        <w:rPr>
          <w:rFonts w:asciiTheme="majorBidi" w:eastAsia="SimSun" w:hAnsiTheme="majorBidi" w:cstheme="majorBidi"/>
          <w:kern w:val="2"/>
          <w:lang w:eastAsia="zh-CN"/>
        </w:rPr>
        <w:tab/>
      </w:r>
      <w:proofErr w:type="spellStart"/>
      <w:r w:rsidRPr="006E68A1">
        <w:rPr>
          <w:rFonts w:asciiTheme="majorBidi" w:eastAsia="SimSun" w:hAnsiTheme="majorBidi" w:cstheme="majorBidi"/>
          <w:kern w:val="2"/>
          <w:lang w:eastAsia="zh-CN"/>
        </w:rPr>
        <w:t>Liying</w:t>
      </w:r>
      <w:proofErr w:type="spellEnd"/>
      <w:r w:rsidRPr="006E68A1">
        <w:rPr>
          <w:rFonts w:asciiTheme="majorBidi" w:eastAsia="SimSun" w:hAnsiTheme="majorBidi" w:cstheme="majorBidi"/>
          <w:kern w:val="2"/>
          <w:lang w:eastAsia="zh-CN"/>
        </w:rPr>
        <w:t xml:space="preserve"> Yu</w:t>
      </w:r>
    </w:p>
    <w:p w14:paraId="7A6729AF" w14:textId="77777777" w:rsidR="006E68A1" w:rsidRPr="006E68A1" w:rsidRDefault="006E68A1" w:rsidP="006E68A1">
      <w:pPr>
        <w:widowControl w:val="0"/>
        <w:autoSpaceDE w:val="0"/>
        <w:autoSpaceDN w:val="0"/>
        <w:adjustRightInd w:val="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r w:rsidRPr="006E68A1">
        <w:rPr>
          <w:rFonts w:asciiTheme="majorBidi" w:eastAsia="SimSun" w:hAnsiTheme="majorBidi" w:cstheme="majorBidi"/>
          <w:kern w:val="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lang w:eastAsia="zh-CN"/>
        </w:rPr>
        <w:tab/>
        <w:t>Department of Dentistry</w:t>
      </w:r>
    </w:p>
    <w:p w14:paraId="62B72B4A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proofErr w:type="spellStart"/>
      <w:r w:rsidRPr="006E68A1">
        <w:rPr>
          <w:rFonts w:asciiTheme="majorBidi" w:eastAsia="SimSun" w:hAnsiTheme="majorBidi" w:cstheme="majorBidi"/>
          <w:kern w:val="2"/>
          <w:lang w:eastAsia="zh-CN"/>
        </w:rPr>
        <w:t>Huashan</w:t>
      </w:r>
      <w:proofErr w:type="spellEnd"/>
      <w:r w:rsidRPr="006E68A1">
        <w:rPr>
          <w:rFonts w:asciiTheme="majorBidi" w:eastAsia="SimSun" w:hAnsiTheme="majorBidi" w:cstheme="majorBidi"/>
          <w:kern w:val="2"/>
          <w:lang w:eastAsia="zh-CN"/>
        </w:rPr>
        <w:t xml:space="preserve"> Hospital</w:t>
      </w:r>
    </w:p>
    <w:p w14:paraId="28049485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Dotum" w:hAnsiTheme="majorBidi" w:cstheme="majorBidi"/>
          <w:kern w:val="2"/>
          <w:lang w:eastAsia="zh-CN"/>
        </w:rPr>
      </w:pPr>
      <w:proofErr w:type="spellStart"/>
      <w:r w:rsidRPr="006E68A1">
        <w:rPr>
          <w:rFonts w:asciiTheme="majorBidi" w:eastAsia="Dotum" w:hAnsiTheme="majorBidi" w:cstheme="majorBidi"/>
          <w:kern w:val="2"/>
          <w:lang w:eastAsia="zh-CN"/>
        </w:rPr>
        <w:t>Fudan</w:t>
      </w:r>
      <w:proofErr w:type="spellEnd"/>
      <w:r w:rsidRPr="006E68A1">
        <w:rPr>
          <w:rFonts w:asciiTheme="majorBidi" w:eastAsia="Dotum" w:hAnsiTheme="majorBidi" w:cstheme="majorBidi"/>
          <w:kern w:val="2"/>
          <w:lang w:eastAsia="zh-CN"/>
        </w:rPr>
        <w:t xml:space="preserve"> University</w:t>
      </w:r>
    </w:p>
    <w:p w14:paraId="52C2759A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Dotum" w:hAnsiTheme="majorBidi" w:cstheme="majorBidi"/>
          <w:kern w:val="2"/>
          <w:lang w:eastAsia="zh-CN"/>
        </w:rPr>
      </w:pPr>
      <w:r w:rsidRPr="006E68A1">
        <w:rPr>
          <w:rFonts w:asciiTheme="majorBidi" w:eastAsia="Dotum" w:hAnsiTheme="majorBidi" w:cstheme="majorBidi"/>
          <w:kern w:val="2"/>
          <w:lang w:eastAsia="zh-CN"/>
        </w:rPr>
        <w:t>Shanghai, 200040, P.R. China</w:t>
      </w:r>
    </w:p>
    <w:p w14:paraId="09267322" w14:textId="77777777" w:rsidR="006E68A1" w:rsidRPr="006E68A1" w:rsidRDefault="006E68A1" w:rsidP="006E68A1">
      <w:pPr>
        <w:widowControl w:val="0"/>
        <w:ind w:left="1440" w:firstLine="720"/>
        <w:contextualSpacing/>
        <w:jc w:val="both"/>
        <w:rPr>
          <w:rFonts w:asciiTheme="majorBidi" w:eastAsia="Dotum" w:hAnsiTheme="majorBidi" w:cstheme="majorBidi"/>
          <w:kern w:val="2"/>
          <w:lang w:eastAsia="zh-CN"/>
        </w:rPr>
      </w:pPr>
      <w:r w:rsidRPr="006E68A1">
        <w:rPr>
          <w:rFonts w:asciiTheme="majorBidi" w:eastAsia="Dotum" w:hAnsiTheme="majorBidi" w:cstheme="majorBidi"/>
          <w:kern w:val="2"/>
          <w:lang w:eastAsia="zh-CN"/>
        </w:rPr>
        <w:t xml:space="preserve">Email:  </w:t>
      </w:r>
      <w:r w:rsidRPr="006E68A1">
        <w:rPr>
          <w:rFonts w:asciiTheme="majorBidi" w:eastAsia="SimSun" w:hAnsiTheme="majorBidi" w:cstheme="majorBidi"/>
          <w:lang w:eastAsia="zh-CN"/>
        </w:rPr>
        <w:t>wuyu1984@hotmail.com</w:t>
      </w:r>
    </w:p>
    <w:p w14:paraId="231B9F31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</w:pPr>
    </w:p>
    <w:p w14:paraId="75B6EB59" w14:textId="77777777" w:rsidR="006E68A1" w:rsidRPr="006E68A1" w:rsidRDefault="006E68A1" w:rsidP="006E68A1">
      <w:pPr>
        <w:widowControl w:val="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r w:rsidRPr="006E68A1"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  <w:tab/>
      </w:r>
      <w:proofErr w:type="spellStart"/>
      <w:r w:rsidRPr="006E68A1">
        <w:rPr>
          <w:rFonts w:asciiTheme="majorBidi" w:eastAsia="SimSun" w:hAnsiTheme="majorBidi" w:cstheme="majorBidi"/>
          <w:kern w:val="2"/>
          <w:lang w:eastAsia="zh-CN"/>
        </w:rPr>
        <w:t>Jiazhen</w:t>
      </w:r>
      <w:proofErr w:type="spellEnd"/>
      <w:r w:rsidRPr="006E68A1">
        <w:rPr>
          <w:rFonts w:asciiTheme="majorBidi" w:eastAsia="SimSun" w:hAnsiTheme="majorBidi" w:cstheme="majorBidi"/>
          <w:kern w:val="2"/>
          <w:lang w:eastAsia="zh-CN"/>
        </w:rPr>
        <w:t xml:space="preserve"> Chen</w:t>
      </w:r>
    </w:p>
    <w:p w14:paraId="056F994A" w14:textId="77777777" w:rsidR="006E68A1" w:rsidRPr="006E68A1" w:rsidRDefault="006E68A1" w:rsidP="006E68A1">
      <w:pPr>
        <w:widowControl w:val="0"/>
        <w:autoSpaceDE w:val="0"/>
        <w:autoSpaceDN w:val="0"/>
        <w:adjustRightInd w:val="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r w:rsidRPr="006E68A1">
        <w:rPr>
          <w:rFonts w:asciiTheme="majorBidi" w:eastAsia="SimSun" w:hAnsiTheme="majorBidi" w:cstheme="majorBidi"/>
          <w:kern w:val="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lang w:eastAsia="zh-CN"/>
        </w:rPr>
        <w:tab/>
      </w:r>
      <w:r w:rsidRPr="006E68A1">
        <w:rPr>
          <w:rFonts w:asciiTheme="majorBidi" w:eastAsia="SimSun" w:hAnsiTheme="majorBidi" w:cstheme="majorBidi"/>
          <w:kern w:val="2"/>
          <w:lang w:eastAsia="zh-CN"/>
        </w:rPr>
        <w:tab/>
        <w:t>Department of Infectious Diseases</w:t>
      </w:r>
    </w:p>
    <w:p w14:paraId="25586B59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SimSun" w:hAnsiTheme="majorBidi" w:cstheme="majorBidi"/>
          <w:kern w:val="2"/>
          <w:lang w:eastAsia="zh-CN"/>
        </w:rPr>
      </w:pPr>
      <w:proofErr w:type="spellStart"/>
      <w:r w:rsidRPr="006E68A1">
        <w:rPr>
          <w:rFonts w:asciiTheme="majorBidi" w:eastAsia="SimSun" w:hAnsiTheme="majorBidi" w:cstheme="majorBidi"/>
          <w:kern w:val="2"/>
          <w:lang w:eastAsia="zh-CN"/>
        </w:rPr>
        <w:t>Huashan</w:t>
      </w:r>
      <w:proofErr w:type="spellEnd"/>
      <w:r w:rsidRPr="006E68A1">
        <w:rPr>
          <w:rFonts w:asciiTheme="majorBidi" w:eastAsia="SimSun" w:hAnsiTheme="majorBidi" w:cstheme="majorBidi"/>
          <w:kern w:val="2"/>
          <w:lang w:eastAsia="zh-CN"/>
        </w:rPr>
        <w:t xml:space="preserve"> Hospital</w:t>
      </w:r>
    </w:p>
    <w:p w14:paraId="4C1B0967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Dotum" w:hAnsiTheme="majorBidi" w:cstheme="majorBidi"/>
          <w:kern w:val="2"/>
          <w:lang w:eastAsia="zh-CN"/>
        </w:rPr>
      </w:pPr>
      <w:proofErr w:type="spellStart"/>
      <w:r w:rsidRPr="006E68A1">
        <w:rPr>
          <w:rFonts w:asciiTheme="majorBidi" w:eastAsia="Dotum" w:hAnsiTheme="majorBidi" w:cstheme="majorBidi"/>
          <w:kern w:val="2"/>
          <w:lang w:eastAsia="zh-CN"/>
        </w:rPr>
        <w:t>Fudan</w:t>
      </w:r>
      <w:proofErr w:type="spellEnd"/>
      <w:r w:rsidRPr="006E68A1">
        <w:rPr>
          <w:rFonts w:asciiTheme="majorBidi" w:eastAsia="Dotum" w:hAnsiTheme="majorBidi" w:cstheme="majorBidi"/>
          <w:kern w:val="2"/>
          <w:lang w:eastAsia="zh-CN"/>
        </w:rPr>
        <w:t xml:space="preserve"> University</w:t>
      </w:r>
    </w:p>
    <w:p w14:paraId="4444869D" w14:textId="77777777" w:rsidR="006E68A1" w:rsidRPr="006E68A1" w:rsidRDefault="006E68A1" w:rsidP="006E68A1">
      <w:pPr>
        <w:widowControl w:val="0"/>
        <w:autoSpaceDE w:val="0"/>
        <w:autoSpaceDN w:val="0"/>
        <w:adjustRightInd w:val="0"/>
        <w:ind w:left="1440" w:firstLine="720"/>
        <w:contextualSpacing/>
        <w:jc w:val="both"/>
        <w:rPr>
          <w:rFonts w:asciiTheme="majorBidi" w:eastAsia="Dotum" w:hAnsiTheme="majorBidi" w:cstheme="majorBidi"/>
          <w:kern w:val="2"/>
          <w:lang w:eastAsia="zh-CN"/>
        </w:rPr>
      </w:pPr>
      <w:r w:rsidRPr="006E68A1">
        <w:rPr>
          <w:rFonts w:asciiTheme="majorBidi" w:eastAsia="Dotum" w:hAnsiTheme="majorBidi" w:cstheme="majorBidi"/>
          <w:kern w:val="2"/>
          <w:lang w:eastAsia="zh-CN"/>
        </w:rPr>
        <w:t>Shanghai, 200040, P.R. China</w:t>
      </w:r>
    </w:p>
    <w:p w14:paraId="13ED18D8" w14:textId="77777777" w:rsidR="006E68A1" w:rsidRPr="006E68A1" w:rsidRDefault="006E68A1" w:rsidP="006E68A1">
      <w:pPr>
        <w:widowControl w:val="0"/>
        <w:ind w:left="1440" w:firstLine="720"/>
        <w:contextualSpacing/>
        <w:jc w:val="both"/>
        <w:rPr>
          <w:rFonts w:asciiTheme="majorBidi" w:eastAsia="SimSun" w:hAnsiTheme="majorBidi" w:cstheme="majorBidi"/>
          <w:kern w:val="2"/>
          <w:sz w:val="21"/>
          <w:szCs w:val="22"/>
          <w:lang w:eastAsia="zh-CN"/>
        </w:rPr>
      </w:pPr>
      <w:r w:rsidRPr="006E68A1">
        <w:rPr>
          <w:rFonts w:asciiTheme="majorBidi" w:eastAsia="Dotum" w:hAnsiTheme="majorBidi" w:cstheme="majorBidi"/>
          <w:kern w:val="2"/>
          <w:lang w:eastAsia="zh-CN"/>
        </w:rPr>
        <w:t>Email:  jiazhen_chen@163.com</w:t>
      </w:r>
      <w:r w:rsidRPr="006E68A1" w:rsidDel="00C270DF">
        <w:rPr>
          <w:rFonts w:ascii="Calibri" w:eastAsia="SimSun" w:hAnsi="Calibri" w:cs="Times New Roman"/>
          <w:kern w:val="2"/>
          <w:sz w:val="21"/>
          <w:szCs w:val="22"/>
          <w:lang w:eastAsia="zh-CN"/>
        </w:rPr>
        <w:t xml:space="preserve"> </w:t>
      </w:r>
    </w:p>
    <w:p w14:paraId="3B152FD7" w14:textId="77777777" w:rsidR="00AE31CA" w:rsidRPr="006E68A1" w:rsidRDefault="00AE31CA" w:rsidP="00AE31CA">
      <w:pPr>
        <w:rPr>
          <w:rFonts w:ascii="Times New Roman" w:eastAsia="Times New Roman" w:hAnsi="Times New Roman"/>
        </w:rPr>
      </w:pPr>
    </w:p>
    <w:p w14:paraId="36D91463" w14:textId="77777777" w:rsidR="00AE31CA" w:rsidRPr="00BB5DFE" w:rsidRDefault="00AE31CA" w:rsidP="00AE31CA">
      <w:pPr>
        <w:rPr>
          <w:rFonts w:ascii="Times New Roman" w:eastAsia="Times New Roman" w:hAnsi="Times New Roman"/>
          <w:lang w:val="fr-FR"/>
        </w:rPr>
      </w:pPr>
    </w:p>
    <w:p w14:paraId="40EFE62B" w14:textId="77777777" w:rsidR="00AE31CA" w:rsidRPr="00BB5DFE" w:rsidRDefault="00AE31CA">
      <w:pPr>
        <w:rPr>
          <w:rFonts w:ascii="Times New Roman" w:eastAsia="Times New Roman" w:hAnsi="Times New Roman"/>
          <w:lang w:val="fr-FR"/>
        </w:rPr>
      </w:pPr>
      <w:r w:rsidRPr="00BB5DFE">
        <w:rPr>
          <w:rFonts w:ascii="Times New Roman" w:eastAsia="Times New Roman" w:hAnsi="Times New Roman"/>
          <w:lang w:val="fr-FR"/>
        </w:rPr>
        <w:br w:type="page"/>
      </w:r>
    </w:p>
    <w:p w14:paraId="2B087138" w14:textId="01788E23" w:rsidR="00790F71" w:rsidRPr="00BB5DFE" w:rsidRDefault="00790F71" w:rsidP="00790F71">
      <w:pPr>
        <w:spacing w:line="360" w:lineRule="auto"/>
        <w:rPr>
          <w:rFonts w:ascii="Times New Roman" w:hAnsi="Times New Roman" w:cs="Times New Roman"/>
          <w:b/>
          <w:lang w:val="fr-FR"/>
        </w:rPr>
      </w:pPr>
      <w:proofErr w:type="spellStart"/>
      <w:r w:rsidRPr="00BB5DFE">
        <w:rPr>
          <w:rFonts w:ascii="Times New Roman" w:hAnsi="Times New Roman" w:cs="Times New Roman"/>
          <w:b/>
          <w:lang w:val="fr-FR"/>
        </w:rPr>
        <w:lastRenderedPageBreak/>
        <w:t>Appendix</w:t>
      </w:r>
      <w:proofErr w:type="spellEnd"/>
      <w:r w:rsidRPr="00BB5DFE">
        <w:rPr>
          <w:rFonts w:ascii="Times New Roman" w:hAnsi="Times New Roman" w:cs="Times New Roman"/>
          <w:b/>
          <w:lang w:val="fr-FR"/>
        </w:rPr>
        <w:t xml:space="preserve"> Figure </w:t>
      </w:r>
      <w:r>
        <w:rPr>
          <w:rFonts w:ascii="Times New Roman" w:hAnsi="Times New Roman" w:cs="Times New Roman"/>
          <w:b/>
          <w:lang w:val="fr-FR"/>
        </w:rPr>
        <w:t>1</w:t>
      </w:r>
      <w:r w:rsidRPr="00BB5DFE">
        <w:rPr>
          <w:rFonts w:ascii="Times New Roman" w:hAnsi="Times New Roman" w:cs="Times New Roman"/>
          <w:b/>
          <w:lang w:val="fr-FR"/>
        </w:rPr>
        <w:t xml:space="preserve">.  </w:t>
      </w:r>
    </w:p>
    <w:p w14:paraId="2F3F064D" w14:textId="368C5FC2" w:rsidR="00790F71" w:rsidRDefault="00790F71" w:rsidP="00DA78BF">
      <w:pPr>
        <w:spacing w:line="360" w:lineRule="auto"/>
        <w:ind w:firstLineChars="100" w:firstLine="241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2425EDE" wp14:editId="2089779E">
            <wp:extent cx="5326380" cy="5806440"/>
            <wp:effectExtent l="0" t="0" r="762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18DC5" w14:textId="77777777" w:rsidR="00790F71" w:rsidRPr="00790F71" w:rsidRDefault="00790F71" w:rsidP="00DA78BF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48419235" w14:textId="01198A49" w:rsidR="00790F71" w:rsidRPr="00421378" w:rsidRDefault="00790F71" w:rsidP="00790F71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proofErr w:type="gramStart"/>
      <w:r w:rsidRPr="00790F71">
        <w:rPr>
          <w:rFonts w:ascii="Times New Roman" w:hAnsi="Times New Roman" w:cs="Times New Roman"/>
          <w:b/>
        </w:rPr>
        <w:t>Appendix Figure 1</w:t>
      </w:r>
      <w:r w:rsidRPr="00421378">
        <w:rPr>
          <w:rFonts w:asciiTheme="majorBidi" w:hAnsiTheme="majorBidi" w:cstheme="majorBidi"/>
          <w:b/>
        </w:rPr>
        <w:t>.</w:t>
      </w:r>
      <w:proofErr w:type="gramEnd"/>
      <w:r w:rsidRPr="00421378">
        <w:rPr>
          <w:rFonts w:asciiTheme="majorBidi" w:hAnsiTheme="majorBidi" w:cstheme="majorBidi"/>
          <w:b/>
        </w:rPr>
        <w:t xml:space="preserve">  </w:t>
      </w:r>
      <w:r w:rsidR="00F006E1">
        <w:rPr>
          <w:rFonts w:asciiTheme="majorBidi" w:hAnsiTheme="majorBidi" w:cstheme="majorBidi"/>
          <w:b/>
        </w:rPr>
        <w:t>Study design flowchart</w:t>
      </w:r>
      <w:r w:rsidRPr="00421378">
        <w:rPr>
          <w:rFonts w:asciiTheme="majorBidi" w:eastAsia="Arial-BoldMT" w:hAnsiTheme="majorBidi" w:cstheme="majorBidi"/>
          <w:b/>
          <w:bCs/>
        </w:rPr>
        <w:t>.</w:t>
      </w:r>
      <w:r w:rsidRPr="00421378">
        <w:rPr>
          <w:rFonts w:asciiTheme="majorBidi" w:eastAsia="Arial-BoldMT" w:hAnsiTheme="majorBidi" w:cstheme="majorBidi"/>
          <w:b/>
        </w:rPr>
        <w:t xml:space="preserve">  </w:t>
      </w:r>
      <w:r w:rsidRPr="00421378">
        <w:rPr>
          <w:rFonts w:asciiTheme="majorBidi" w:hAnsiTheme="majorBidi" w:cstheme="majorBidi"/>
        </w:rPr>
        <w:t xml:space="preserve">A total of 105 participants were recruited to the study, including 55 COPD patients and 50 non-COPD participants. After periodontal examination, 55 COPD patients were divided into two groups: </w:t>
      </w:r>
      <w:r w:rsidRPr="00421378">
        <w:rPr>
          <w:rFonts w:asciiTheme="majorBidi" w:hAnsiTheme="majorBidi" w:cstheme="majorBidi"/>
          <w:color w:val="000000"/>
        </w:rPr>
        <w:t xml:space="preserve">30 </w:t>
      </w:r>
      <w:r w:rsidRPr="00421378">
        <w:rPr>
          <w:rFonts w:asciiTheme="majorBidi" w:hAnsiTheme="majorBidi" w:cstheme="majorBidi"/>
        </w:rPr>
        <w:t>periodontitis patients with COPD</w:t>
      </w:r>
      <w:r w:rsidRPr="00421378">
        <w:rPr>
          <w:rFonts w:asciiTheme="majorBidi" w:hAnsiTheme="majorBidi" w:cstheme="majorBidi"/>
          <w:color w:val="000000"/>
        </w:rPr>
        <w:t xml:space="preserve"> (C+P+, N=30), and </w:t>
      </w:r>
      <w:r w:rsidRPr="00421378">
        <w:rPr>
          <w:rFonts w:asciiTheme="majorBidi" w:hAnsiTheme="majorBidi" w:cstheme="majorBidi"/>
        </w:rPr>
        <w:t xml:space="preserve">25 COPD patients with no periodontitis (C+P-, N=25). Fifty non-COPD participants were divided into two groups: </w:t>
      </w:r>
      <w:r w:rsidRPr="00421378">
        <w:rPr>
          <w:rFonts w:asciiTheme="majorBidi" w:hAnsiTheme="majorBidi" w:cstheme="majorBidi"/>
        </w:rPr>
        <w:lastRenderedPageBreak/>
        <w:t xml:space="preserve">25 periodontitis patients </w:t>
      </w:r>
      <w:r w:rsidR="00F006E1">
        <w:rPr>
          <w:rFonts w:asciiTheme="majorBidi" w:hAnsiTheme="majorBidi" w:cstheme="majorBidi"/>
        </w:rPr>
        <w:t>without</w:t>
      </w:r>
      <w:r w:rsidRPr="00421378">
        <w:rPr>
          <w:rFonts w:asciiTheme="majorBidi" w:hAnsiTheme="majorBidi" w:cstheme="majorBidi"/>
        </w:rPr>
        <w:t xml:space="preserve"> COPD (C-P+, N=25), and 25 participants </w:t>
      </w:r>
      <w:r w:rsidR="00F006E1">
        <w:rPr>
          <w:rFonts w:asciiTheme="majorBidi" w:hAnsiTheme="majorBidi" w:cstheme="majorBidi"/>
        </w:rPr>
        <w:t>without</w:t>
      </w:r>
      <w:r w:rsidRPr="00421378">
        <w:rPr>
          <w:rFonts w:asciiTheme="majorBidi" w:hAnsiTheme="majorBidi" w:cstheme="majorBidi"/>
        </w:rPr>
        <w:t xml:space="preserve"> COPD or periodontitis (C-P-, N=25). After periodontal samples were collected, bacterial DNA was isolated and sequenced. 16S rDNA sequencing data was analyzed for taxonomic classification, alpha-diversity analysis, beta-diversity analysis and abundance analysis.</w:t>
      </w:r>
    </w:p>
    <w:p w14:paraId="7DEC4316" w14:textId="77777777" w:rsidR="00790F71" w:rsidRPr="00790F71" w:rsidRDefault="00790F71" w:rsidP="00DA78BF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6BD6A9B6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25399BBD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2E185570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769270DE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6B00E3EA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1C347E2C" w14:textId="77777777" w:rsidR="00790F71" w:rsidRPr="00790F71" w:rsidRDefault="00790F71">
      <w:pPr>
        <w:spacing w:line="360" w:lineRule="auto"/>
        <w:ind w:firstLineChars="100" w:firstLine="241"/>
        <w:rPr>
          <w:rFonts w:ascii="Times New Roman" w:hAnsi="Times New Roman" w:cs="Times New Roman"/>
          <w:b/>
        </w:rPr>
      </w:pPr>
    </w:p>
    <w:p w14:paraId="0F00AAB2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27A11B2C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6A9C3CC6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06D47750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1FF1E373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1DAF6CC6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6DECB208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2C76CF66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64FF4482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2FF421DE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43C4180A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54DB2208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75B5640B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4ACC03B7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0FB757EE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07B4EDC7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43129421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3AC98F9A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6196EA13" w14:textId="77777777" w:rsidR="00790F71" w:rsidRPr="00B86422" w:rsidRDefault="00790F71" w:rsidP="00790F71">
      <w:pPr>
        <w:spacing w:line="360" w:lineRule="auto"/>
        <w:rPr>
          <w:rFonts w:ascii="Times New Roman" w:hAnsi="Times New Roman" w:cs="Times New Roman"/>
          <w:b/>
        </w:rPr>
      </w:pPr>
    </w:p>
    <w:p w14:paraId="4E5DCF0B" w14:textId="548A7D60" w:rsidR="00AE31CA" w:rsidRPr="00BB5DFE" w:rsidRDefault="00AE31CA" w:rsidP="00790F71">
      <w:pPr>
        <w:spacing w:line="360" w:lineRule="auto"/>
        <w:rPr>
          <w:rFonts w:ascii="Times New Roman" w:hAnsi="Times New Roman" w:cs="Times New Roman"/>
          <w:b/>
          <w:lang w:val="fr-FR"/>
        </w:rPr>
      </w:pPr>
      <w:proofErr w:type="spellStart"/>
      <w:r w:rsidRPr="00BB5DFE">
        <w:rPr>
          <w:rFonts w:ascii="Times New Roman" w:hAnsi="Times New Roman" w:cs="Times New Roman"/>
          <w:b/>
          <w:lang w:val="fr-FR"/>
        </w:rPr>
        <w:t>Appendix</w:t>
      </w:r>
      <w:proofErr w:type="spellEnd"/>
      <w:r w:rsidRPr="00BB5DFE">
        <w:rPr>
          <w:rFonts w:ascii="Times New Roman" w:hAnsi="Times New Roman" w:cs="Times New Roman"/>
          <w:b/>
          <w:lang w:val="fr-FR"/>
        </w:rPr>
        <w:t xml:space="preserve"> Figure </w:t>
      </w:r>
      <w:r w:rsidR="00790F71">
        <w:rPr>
          <w:rFonts w:ascii="Times New Roman" w:hAnsi="Times New Roman" w:cs="Times New Roman"/>
          <w:b/>
          <w:lang w:val="fr-FR"/>
        </w:rPr>
        <w:t>2</w:t>
      </w:r>
      <w:r w:rsidRPr="00BB5DFE">
        <w:rPr>
          <w:rFonts w:ascii="Times New Roman" w:hAnsi="Times New Roman" w:cs="Times New Roman"/>
          <w:b/>
          <w:lang w:val="fr-FR"/>
        </w:rPr>
        <w:t xml:space="preserve">.  </w:t>
      </w:r>
    </w:p>
    <w:p w14:paraId="7FDCC783" w14:textId="77777777" w:rsidR="00AE31CA" w:rsidRPr="00BB5DFE" w:rsidRDefault="00AE31CA" w:rsidP="00AE31CA">
      <w:pPr>
        <w:spacing w:line="360" w:lineRule="auto"/>
        <w:ind w:firstLineChars="100" w:firstLine="240"/>
        <w:rPr>
          <w:rFonts w:cs="Calibri"/>
          <w:lang w:val="fr-FR"/>
        </w:rPr>
      </w:pPr>
    </w:p>
    <w:p w14:paraId="53DEE9B8" w14:textId="77777777" w:rsidR="00AE31CA" w:rsidRPr="00FC506B" w:rsidRDefault="00AE31CA" w:rsidP="00AE31CA">
      <w:pPr>
        <w:spacing w:line="360" w:lineRule="auto"/>
        <w:rPr>
          <w:rFonts w:eastAsia="AdvTimes" w:cs="Calibri"/>
        </w:rPr>
      </w:pPr>
      <w:r w:rsidRPr="00FC506B">
        <w:rPr>
          <w:rFonts w:eastAsia="AdvTimes" w:cs="Calibri"/>
          <w:noProof/>
        </w:rPr>
        <w:drawing>
          <wp:inline distT="0" distB="0" distL="0" distR="0" wp14:anchorId="0911B603" wp14:editId="07803C7A">
            <wp:extent cx="4947805" cy="3955472"/>
            <wp:effectExtent l="19050" t="0" r="5195" b="0"/>
            <wp:docPr id="2" name="图片 4" descr="rarefa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8128" cy="395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91EDF" w14:textId="77777777" w:rsidR="00AE31CA" w:rsidRDefault="00AE31CA" w:rsidP="00AE31CA">
      <w:pPr>
        <w:spacing w:line="360" w:lineRule="auto"/>
        <w:rPr>
          <w:rFonts w:eastAsia="AdvTimes" w:cs="Calibri"/>
          <w:b/>
        </w:rPr>
      </w:pPr>
    </w:p>
    <w:p w14:paraId="3DE2217C" w14:textId="77777777" w:rsidR="00AE31CA" w:rsidRDefault="00AE31CA" w:rsidP="00AE31CA">
      <w:pPr>
        <w:spacing w:line="360" w:lineRule="auto"/>
        <w:rPr>
          <w:rFonts w:eastAsia="AdvTimes" w:cs="Calibri"/>
          <w:b/>
        </w:rPr>
      </w:pPr>
    </w:p>
    <w:p w14:paraId="272B6F09" w14:textId="4BDAB92F" w:rsidR="00AE31CA" w:rsidRPr="0054622A" w:rsidRDefault="00AE31CA" w:rsidP="00790F71">
      <w:pPr>
        <w:spacing w:line="360" w:lineRule="auto"/>
        <w:jc w:val="both"/>
        <w:rPr>
          <w:rFonts w:ascii="Times New Roman" w:eastAsia="AdvTimes" w:hAnsi="Times New Roman" w:cs="Times New Roman"/>
        </w:rPr>
      </w:pPr>
      <w:proofErr w:type="gramStart"/>
      <w:r w:rsidRPr="0054622A">
        <w:rPr>
          <w:rFonts w:ascii="Times New Roman" w:eastAsia="AdvTimes" w:hAnsi="Times New Roman" w:cs="Times New Roman"/>
          <w:b/>
        </w:rPr>
        <w:t xml:space="preserve">Appendix Figure </w:t>
      </w:r>
      <w:r w:rsidR="00790F71">
        <w:rPr>
          <w:rFonts w:ascii="Times New Roman" w:eastAsia="AdvTimes" w:hAnsi="Times New Roman" w:cs="Times New Roman"/>
          <w:b/>
        </w:rPr>
        <w:t>2</w:t>
      </w:r>
      <w:r w:rsidRPr="0054622A">
        <w:rPr>
          <w:rFonts w:ascii="Times New Roman" w:eastAsia="AdvTimes" w:hAnsi="Times New Roman" w:cs="Times New Roman"/>
          <w:b/>
        </w:rPr>
        <w:t>.</w:t>
      </w:r>
      <w:proofErr w:type="gramEnd"/>
      <w:r w:rsidRPr="0054622A">
        <w:rPr>
          <w:rFonts w:ascii="Times New Roman" w:eastAsia="AdvTimes" w:hAnsi="Times New Roman" w:cs="Times New Roman"/>
          <w:b/>
        </w:rPr>
        <w:t xml:space="preserve"> Alpha diversity analysis based on subsampling analysis from four </w:t>
      </w:r>
      <w:r w:rsidR="00F006E1">
        <w:rPr>
          <w:rFonts w:ascii="Times New Roman" w:eastAsia="AdvTimes" w:hAnsi="Times New Roman" w:cs="Times New Roman"/>
          <w:b/>
        </w:rPr>
        <w:t xml:space="preserve">study </w:t>
      </w:r>
      <w:r w:rsidRPr="0054622A">
        <w:rPr>
          <w:rFonts w:ascii="Times New Roman" w:eastAsia="AdvTimes" w:hAnsi="Times New Roman" w:cs="Times New Roman"/>
          <w:b/>
        </w:rPr>
        <w:t xml:space="preserve">groups. </w:t>
      </w:r>
      <w:r w:rsidRPr="0054622A">
        <w:rPr>
          <w:rFonts w:ascii="Times New Roman" w:eastAsia="AdvTimes" w:hAnsi="Times New Roman" w:cs="Times New Roman"/>
        </w:rPr>
        <w:t>Red lines indicate</w:t>
      </w:r>
      <w:r w:rsidR="00F006E1">
        <w:rPr>
          <w:rFonts w:ascii="Times New Roman" w:eastAsia="AdvTimes" w:hAnsi="Times New Roman" w:cs="Times New Roman"/>
        </w:rPr>
        <w:t xml:space="preserve"> the</w:t>
      </w:r>
      <w:r w:rsidRPr="0054622A">
        <w:rPr>
          <w:rFonts w:ascii="Times New Roman" w:eastAsia="AdvTimes" w:hAnsi="Times New Roman" w:cs="Times New Roman"/>
        </w:rPr>
        <w:t xml:space="preserve"> C+P+ group, blue line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 xml:space="preserve">C+P- group, yellow line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 xml:space="preserve">C-P+ group and green line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>C-P- group. Representative rarefaction curves depict richness (y-axis, as the number of OTUs), determined at an equal sampling effort (x-axis, the number of reads recovered in samples), of periodontal microbes.</w:t>
      </w:r>
      <w:r w:rsidR="00F006E1">
        <w:rPr>
          <w:rFonts w:ascii="Times New Roman" w:eastAsia="AdvTimes" w:hAnsi="Times New Roman" w:cs="Times New Roman"/>
        </w:rPr>
        <w:t xml:space="preserve"> </w:t>
      </w:r>
      <w:r w:rsidRPr="0054622A">
        <w:rPr>
          <w:rFonts w:ascii="Times New Roman" w:eastAsia="AdvTimes" w:hAnsi="Times New Roman" w:cs="Times New Roman"/>
        </w:rPr>
        <w:t>OTU reads of samples from each group were subsampled.</w:t>
      </w:r>
    </w:p>
    <w:p w14:paraId="484F6FB4" w14:textId="77777777" w:rsidR="00AE31CA" w:rsidRDefault="00AE31CA">
      <w:pPr>
        <w:rPr>
          <w:rFonts w:eastAsia="AdvTimes" w:cs="Calibri"/>
        </w:rPr>
      </w:pPr>
      <w:r>
        <w:rPr>
          <w:rFonts w:eastAsia="AdvTimes" w:cs="Calibri"/>
        </w:rPr>
        <w:br w:type="page"/>
      </w:r>
    </w:p>
    <w:p w14:paraId="427488CC" w14:textId="753C146B" w:rsidR="000E67B1" w:rsidRDefault="000E67B1" w:rsidP="007C0753">
      <w:pPr>
        <w:autoSpaceDE w:val="0"/>
        <w:autoSpaceDN w:val="0"/>
        <w:adjustRightInd w:val="0"/>
        <w:spacing w:line="360" w:lineRule="auto"/>
        <w:ind w:leftChars="-1" w:left="-2" w:firstLine="2"/>
        <w:rPr>
          <w:rFonts w:ascii="Times New Roman" w:hAnsi="Times New Roman" w:cs="Times New Roman"/>
          <w:b/>
          <w:lang w:val="fr-FR"/>
        </w:rPr>
      </w:pPr>
      <w:proofErr w:type="spellStart"/>
      <w:r w:rsidRPr="00BB5DFE">
        <w:rPr>
          <w:rFonts w:ascii="Times New Roman" w:hAnsi="Times New Roman" w:cs="Times New Roman"/>
          <w:b/>
          <w:lang w:val="fr-FR"/>
        </w:rPr>
        <w:lastRenderedPageBreak/>
        <w:t>Appendix</w:t>
      </w:r>
      <w:proofErr w:type="spellEnd"/>
      <w:r w:rsidRPr="00BB5DFE">
        <w:rPr>
          <w:rFonts w:ascii="Times New Roman" w:hAnsi="Times New Roman" w:cs="Times New Roman"/>
          <w:b/>
          <w:lang w:val="fr-FR"/>
        </w:rPr>
        <w:t xml:space="preserve"> Figure </w:t>
      </w:r>
      <w:r>
        <w:rPr>
          <w:rFonts w:ascii="Times New Roman" w:hAnsi="Times New Roman" w:cs="Times New Roman"/>
          <w:b/>
          <w:lang w:val="fr-FR"/>
        </w:rPr>
        <w:t>3</w:t>
      </w:r>
      <w:r w:rsidRPr="00BB5DFE">
        <w:rPr>
          <w:rFonts w:ascii="Times New Roman" w:hAnsi="Times New Roman" w:cs="Times New Roman"/>
          <w:b/>
          <w:lang w:val="fr-FR"/>
        </w:rPr>
        <w:t>.</w:t>
      </w:r>
    </w:p>
    <w:p w14:paraId="42929E0A" w14:textId="7410707E" w:rsidR="007C0753" w:rsidRDefault="007C0753" w:rsidP="00DA78BF">
      <w:pPr>
        <w:autoSpaceDE w:val="0"/>
        <w:autoSpaceDN w:val="0"/>
        <w:adjustRightInd w:val="0"/>
        <w:spacing w:line="360" w:lineRule="auto"/>
        <w:ind w:leftChars="-270" w:left="-2" w:hangingChars="268" w:hanging="646"/>
        <w:jc w:val="center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5B87DBF" wp14:editId="11AB38A2">
            <wp:extent cx="5486400" cy="2217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合并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A2B1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2343F978" w14:textId="20FF0F6D" w:rsidR="007C0753" w:rsidRPr="00CF6493" w:rsidRDefault="007C0753" w:rsidP="007C0753">
      <w:pPr>
        <w:spacing w:line="480" w:lineRule="auto"/>
        <w:rPr>
          <w:rFonts w:asciiTheme="majorBidi" w:hAnsiTheme="majorBidi" w:cstheme="majorBidi"/>
        </w:rPr>
      </w:pPr>
      <w:proofErr w:type="gramStart"/>
      <w:r w:rsidRPr="0054622A">
        <w:rPr>
          <w:rFonts w:ascii="Times New Roman" w:eastAsia="AdvTimes" w:hAnsi="Times New Roman" w:cs="Times New Roman"/>
          <w:b/>
        </w:rPr>
        <w:t xml:space="preserve">Appendix Figure </w:t>
      </w:r>
      <w:r>
        <w:rPr>
          <w:rFonts w:ascii="Times New Roman" w:eastAsia="AdvTimes" w:hAnsi="Times New Roman" w:cs="Times New Roman"/>
          <w:b/>
        </w:rPr>
        <w:t>3</w:t>
      </w:r>
      <w:r w:rsidRPr="0054622A">
        <w:rPr>
          <w:rFonts w:ascii="Times New Roman" w:eastAsia="AdvTimes" w:hAnsi="Times New Roman" w:cs="Times New Roman"/>
          <w:b/>
        </w:rPr>
        <w:t>.</w:t>
      </w:r>
      <w:proofErr w:type="gramEnd"/>
      <w:r w:rsidRPr="0054622A">
        <w:rPr>
          <w:rFonts w:ascii="Times New Roman" w:eastAsia="AdvTimes" w:hAnsi="Times New Roman" w:cs="Times New Roman"/>
          <w:b/>
        </w:rPr>
        <w:t xml:space="preserve"> </w:t>
      </w:r>
      <w:proofErr w:type="gramStart"/>
      <w:r>
        <w:rPr>
          <w:rFonts w:ascii="Times New Roman" w:eastAsia="AdvTimes" w:hAnsi="Times New Roman" w:cs="Times New Roman"/>
          <w:b/>
        </w:rPr>
        <w:t xml:space="preserve">The Shannon and Chao1 indexes of </w:t>
      </w:r>
      <w:r w:rsidR="00F006E1">
        <w:rPr>
          <w:rFonts w:ascii="Times New Roman" w:eastAsia="AdvTimes" w:hAnsi="Times New Roman" w:cs="Times New Roman"/>
          <w:b/>
        </w:rPr>
        <w:t xml:space="preserve">the </w:t>
      </w:r>
      <w:r>
        <w:rPr>
          <w:rFonts w:ascii="Times New Roman" w:eastAsia="AdvTimes" w:hAnsi="Times New Roman" w:cs="Times New Roman"/>
          <w:b/>
        </w:rPr>
        <w:t xml:space="preserve">four </w:t>
      </w:r>
      <w:r w:rsidR="00F006E1">
        <w:rPr>
          <w:rFonts w:ascii="Times New Roman" w:eastAsia="AdvTimes" w:hAnsi="Times New Roman" w:cs="Times New Roman"/>
          <w:b/>
        </w:rPr>
        <w:t xml:space="preserve">study </w:t>
      </w:r>
      <w:r>
        <w:rPr>
          <w:rFonts w:ascii="Times New Roman" w:eastAsia="AdvTimes" w:hAnsi="Times New Roman" w:cs="Times New Roman"/>
          <w:b/>
        </w:rPr>
        <w:t>groups</w:t>
      </w:r>
      <w:r w:rsidRPr="0054622A">
        <w:rPr>
          <w:rFonts w:ascii="Times New Roman" w:eastAsia="AdvTimes" w:hAnsi="Times New Roman" w:cs="Times New Roman"/>
          <w:b/>
        </w:rPr>
        <w:t>.</w:t>
      </w:r>
      <w:proofErr w:type="gramEnd"/>
      <w:r w:rsidRPr="0054622A">
        <w:rPr>
          <w:rFonts w:ascii="Times New Roman" w:eastAsia="AdvTimes" w:hAnsi="Times New Roman" w:cs="Times New Roman"/>
          <w:b/>
        </w:rPr>
        <w:t xml:space="preserve"> </w:t>
      </w:r>
      <w:r w:rsidRPr="0054622A">
        <w:rPr>
          <w:rFonts w:ascii="Times New Roman" w:eastAsia="AdvTimes" w:hAnsi="Times New Roman" w:cs="Times New Roman"/>
        </w:rPr>
        <w:t xml:space="preserve">Red </w:t>
      </w:r>
      <w:r>
        <w:rPr>
          <w:rFonts w:ascii="Times New Roman" w:eastAsia="AdvTimes" w:hAnsi="Times New Roman" w:cs="Times New Roman"/>
        </w:rPr>
        <w:t>bar</w:t>
      </w:r>
      <w:r w:rsidRPr="0054622A">
        <w:rPr>
          <w:rFonts w:ascii="Times New Roman" w:eastAsia="AdvTimes" w:hAnsi="Times New Roman" w:cs="Times New Roman"/>
        </w:rPr>
        <w:t xml:space="preserve">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 xml:space="preserve">C+P+ group, </w:t>
      </w:r>
      <w:r>
        <w:rPr>
          <w:rFonts w:ascii="Times New Roman" w:eastAsia="AdvTimes" w:hAnsi="Times New Roman" w:cs="Times New Roman"/>
        </w:rPr>
        <w:t>yellow</w:t>
      </w:r>
      <w:r w:rsidRPr="0054622A">
        <w:rPr>
          <w:rFonts w:ascii="Times New Roman" w:eastAsia="AdvTimes" w:hAnsi="Times New Roman" w:cs="Times New Roman"/>
        </w:rPr>
        <w:t xml:space="preserve"> </w:t>
      </w:r>
      <w:r>
        <w:rPr>
          <w:rFonts w:ascii="Times New Roman" w:eastAsia="AdvTimes" w:hAnsi="Times New Roman" w:cs="Times New Roman"/>
        </w:rPr>
        <w:t xml:space="preserve">bar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>
        <w:rPr>
          <w:rFonts w:ascii="Times New Roman" w:eastAsia="AdvTimes" w:hAnsi="Times New Roman" w:cs="Times New Roman"/>
        </w:rPr>
        <w:t>C+P- group, green</w:t>
      </w:r>
      <w:r w:rsidRPr="0054622A">
        <w:rPr>
          <w:rFonts w:ascii="Times New Roman" w:eastAsia="AdvTimes" w:hAnsi="Times New Roman" w:cs="Times New Roman"/>
        </w:rPr>
        <w:t xml:space="preserve"> </w:t>
      </w:r>
      <w:r>
        <w:rPr>
          <w:rFonts w:ascii="Times New Roman" w:eastAsia="AdvTimes" w:hAnsi="Times New Roman" w:cs="Times New Roman"/>
        </w:rPr>
        <w:t>bar</w:t>
      </w:r>
      <w:r w:rsidRPr="0054622A">
        <w:rPr>
          <w:rFonts w:ascii="Times New Roman" w:eastAsia="AdvTimes" w:hAnsi="Times New Roman" w:cs="Times New Roman"/>
        </w:rPr>
        <w:t xml:space="preserve">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 xml:space="preserve">C-P+ group and </w:t>
      </w:r>
      <w:r>
        <w:rPr>
          <w:rFonts w:ascii="Times New Roman" w:eastAsia="AdvTimes" w:hAnsi="Times New Roman" w:cs="Times New Roman"/>
        </w:rPr>
        <w:t>blue</w:t>
      </w:r>
      <w:r w:rsidRPr="0054622A">
        <w:rPr>
          <w:rFonts w:ascii="Times New Roman" w:eastAsia="AdvTimes" w:hAnsi="Times New Roman" w:cs="Times New Roman"/>
        </w:rPr>
        <w:t xml:space="preserve"> </w:t>
      </w:r>
      <w:r>
        <w:rPr>
          <w:rFonts w:ascii="Times New Roman" w:eastAsia="AdvTimes" w:hAnsi="Times New Roman" w:cs="Times New Roman"/>
        </w:rPr>
        <w:t>bar</w:t>
      </w:r>
      <w:r w:rsidRPr="0054622A">
        <w:rPr>
          <w:rFonts w:ascii="Times New Roman" w:eastAsia="AdvTimes" w:hAnsi="Times New Roman" w:cs="Times New Roman"/>
        </w:rPr>
        <w:t xml:space="preserve">s indicate </w:t>
      </w:r>
      <w:r w:rsidR="00F006E1">
        <w:rPr>
          <w:rFonts w:ascii="Times New Roman" w:eastAsia="AdvTimes" w:hAnsi="Times New Roman" w:cs="Times New Roman"/>
        </w:rPr>
        <w:t xml:space="preserve">the </w:t>
      </w:r>
      <w:r w:rsidRPr="0054622A">
        <w:rPr>
          <w:rFonts w:ascii="Times New Roman" w:eastAsia="AdvTimes" w:hAnsi="Times New Roman" w:cs="Times New Roman"/>
        </w:rPr>
        <w:t xml:space="preserve">C-P- group. </w:t>
      </w:r>
      <w:r w:rsidR="00F006E1">
        <w:rPr>
          <w:rFonts w:ascii="Times New Roman" w:eastAsia="AdvTimes" w:hAnsi="Times New Roman" w:cs="Times New Roman"/>
        </w:rPr>
        <w:t xml:space="preserve">A </w:t>
      </w:r>
      <w:r w:rsidRPr="00421378">
        <w:rPr>
          <w:rFonts w:asciiTheme="majorBidi" w:eastAsia="PalatinoLinotype-Roman" w:hAnsiTheme="majorBidi" w:cstheme="majorBidi"/>
          <w:color w:val="262626"/>
        </w:rPr>
        <w:t>Mann-Whitney</w:t>
      </w:r>
      <w:r w:rsidRPr="00CF6493">
        <w:rPr>
          <w:rFonts w:asciiTheme="majorBidi" w:hAnsiTheme="majorBidi" w:cstheme="majorBidi"/>
        </w:rPr>
        <w:t xml:space="preserve"> test was used to analyze </w:t>
      </w:r>
      <w:r>
        <w:rPr>
          <w:rFonts w:asciiTheme="majorBidi" w:hAnsiTheme="majorBidi" w:cstheme="majorBidi"/>
        </w:rPr>
        <w:t>the index</w:t>
      </w:r>
      <w:r w:rsidRPr="00CF649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between</w:t>
      </w:r>
      <w:r w:rsidRPr="00CF649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each two</w:t>
      </w:r>
      <w:r w:rsidRPr="00CF6493">
        <w:rPr>
          <w:rFonts w:asciiTheme="majorBidi" w:hAnsiTheme="majorBidi" w:cstheme="majorBidi"/>
        </w:rPr>
        <w:t xml:space="preserve"> groups. Statistical significance </w:t>
      </w:r>
      <w:r w:rsidR="00F006E1">
        <w:rPr>
          <w:rFonts w:asciiTheme="majorBidi" w:hAnsiTheme="majorBidi" w:cstheme="majorBidi"/>
        </w:rPr>
        <w:t>in differences is</w:t>
      </w:r>
      <w:r w:rsidRPr="00CF6493">
        <w:rPr>
          <w:rFonts w:asciiTheme="majorBidi" w:hAnsiTheme="majorBidi" w:cstheme="majorBidi"/>
        </w:rPr>
        <w:t xml:space="preserve"> indicated by the following:  *: P&lt;0.05, **: P&lt;0.01, ***: P&lt;0.001.</w:t>
      </w:r>
    </w:p>
    <w:p w14:paraId="04937061" w14:textId="487E18E7" w:rsidR="007C0753" w:rsidRPr="0054622A" w:rsidRDefault="007C0753" w:rsidP="007C0753">
      <w:pPr>
        <w:spacing w:line="360" w:lineRule="auto"/>
        <w:jc w:val="both"/>
        <w:rPr>
          <w:rFonts w:ascii="Times New Roman" w:eastAsia="AdvTimes" w:hAnsi="Times New Roman" w:cs="Times New Roman"/>
        </w:rPr>
      </w:pPr>
    </w:p>
    <w:p w14:paraId="4DFF3173" w14:textId="77777777" w:rsidR="000E67B1" w:rsidRDefault="000E67B1" w:rsidP="00DA78BF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5218D7C0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1E19CBD3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5EAD26C8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33B5AB49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5B78E72F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4849E3D8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55B6B347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5D089484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2D36711C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1C9DFAE4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73AECDBF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14181F30" w14:textId="77777777" w:rsidR="000E67B1" w:rsidRDefault="000E67B1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="Times New Roman" w:hAnsi="Times New Roman" w:cs="Times New Roman"/>
          <w:b/>
          <w:lang w:val="fr-FR"/>
        </w:rPr>
      </w:pPr>
    </w:p>
    <w:p w14:paraId="769C0E44" w14:textId="0BB0D41A" w:rsidR="0032699B" w:rsidRPr="00421378" w:rsidRDefault="0032699B">
      <w:pPr>
        <w:autoSpaceDE w:val="0"/>
        <w:autoSpaceDN w:val="0"/>
        <w:adjustRightInd w:val="0"/>
        <w:spacing w:line="360" w:lineRule="auto"/>
        <w:ind w:leftChars="-270" w:left="-2" w:hangingChars="268" w:hanging="646"/>
        <w:rPr>
          <w:rFonts w:asciiTheme="majorBidi" w:hAnsiTheme="majorBidi" w:cstheme="majorBidi"/>
          <w:color w:val="000000"/>
          <w:shd w:val="clear" w:color="auto" w:fill="FFFFFF"/>
        </w:rPr>
      </w:pPr>
      <w:proofErr w:type="gramStart"/>
      <w:r>
        <w:rPr>
          <w:rStyle w:val="Strong"/>
          <w:rFonts w:asciiTheme="majorBidi" w:hAnsiTheme="majorBidi" w:cstheme="majorBidi"/>
          <w:color w:val="000000"/>
          <w:shd w:val="clear" w:color="auto" w:fill="FFFFFF"/>
        </w:rPr>
        <w:lastRenderedPageBreak/>
        <w:t xml:space="preserve">Appendix </w:t>
      </w:r>
      <w:r w:rsidRPr="00421378">
        <w:rPr>
          <w:rStyle w:val="Strong"/>
          <w:rFonts w:asciiTheme="majorBidi" w:hAnsiTheme="majorBidi" w:cstheme="majorBidi"/>
          <w:color w:val="000000"/>
          <w:shd w:val="clear" w:color="auto" w:fill="FFFFFF"/>
        </w:rPr>
        <w:t xml:space="preserve">Table </w:t>
      </w:r>
      <w:r>
        <w:rPr>
          <w:rStyle w:val="Strong"/>
          <w:rFonts w:ascii="SimSun" w:eastAsia="SimSun" w:hAnsi="SimSun" w:cstheme="majorBidi" w:hint="eastAsia"/>
          <w:color w:val="000000"/>
          <w:shd w:val="clear" w:color="auto" w:fill="FFFFFF"/>
          <w:lang w:eastAsia="zh-CN"/>
        </w:rPr>
        <w:t>1</w:t>
      </w:r>
      <w:r w:rsidRPr="00421378">
        <w:rPr>
          <w:rStyle w:val="Strong"/>
          <w:rFonts w:asciiTheme="majorBidi" w:hAnsiTheme="majorBidi" w:cstheme="majorBidi"/>
          <w:color w:val="000000"/>
          <w:shd w:val="clear" w:color="auto" w:fill="FFFFFF"/>
        </w:rPr>
        <w:t>.</w:t>
      </w:r>
      <w:proofErr w:type="gramEnd"/>
      <w:r w:rsidRPr="00421378">
        <w:rPr>
          <w:rStyle w:val="Strong"/>
          <w:rFonts w:asciiTheme="majorBidi" w:hAnsiTheme="majorBidi" w:cstheme="majorBidi"/>
          <w:color w:val="000000"/>
          <w:shd w:val="clear" w:color="auto" w:fill="FFFFFF"/>
        </w:rPr>
        <w:t xml:space="preserve"> The most abundant bacterial genera detected and classified in 105 participants.</w:t>
      </w:r>
    </w:p>
    <w:tbl>
      <w:tblPr>
        <w:tblW w:w="9564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6657"/>
        <w:gridCol w:w="1206"/>
      </w:tblGrid>
      <w:tr w:rsidR="0032699B" w:rsidRPr="00421378" w14:paraId="6328BE53" w14:textId="77777777" w:rsidTr="004C2944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4F25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535CE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E0DF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ds (%)</w:t>
            </w:r>
          </w:p>
        </w:tc>
      </w:tr>
      <w:tr w:rsidR="0032699B" w:rsidRPr="00421378" w14:paraId="34B4A422" w14:textId="77777777" w:rsidTr="004C2944">
        <w:trPr>
          <w:trHeight w:val="5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64E6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66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D90DC" w14:textId="73FF953F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minant bacteria in gingival sulcus, suspicious pathogens of periodontitis.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8CC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.50 </w:t>
            </w:r>
          </w:p>
        </w:tc>
      </w:tr>
      <w:tr w:rsidR="0032699B" w:rsidRPr="00421378" w14:paraId="2A29E4FE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98718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359055EC" w14:textId="359EFA35" w:rsidR="0032699B" w:rsidRPr="00421378" w:rsidRDefault="0032699B" w:rsidP="004C2944">
            <w:pPr>
              <w:rPr>
                <w:rFonts w:asciiTheme="majorBidi" w:hAnsiTheme="majorBidi" w:cstheme="majorBidi"/>
                <w:vanish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r difficult colored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aerobes or micro-aerobes.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 be isolated from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ral cavity, intestines and vagina. Oral resident bacteria, related to periodontitis and </w:t>
            </w:r>
            <w:proofErr w:type="spellStart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i-implantitis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3D0D08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20 </w:t>
            </w:r>
          </w:p>
        </w:tc>
      </w:tr>
      <w:tr w:rsidR="0032699B" w:rsidRPr="00421378" w14:paraId="265D6981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2AC22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2CD24F3F" w14:textId="14BA3791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positive cocc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ely distributed in nature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y species are not pathogenic, and form part of the commensal human microbiota of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 cavity, skin, intestine, and upper respiratory tract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36F4E3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85 </w:t>
            </w:r>
          </w:p>
        </w:tc>
      </w:tr>
      <w:tr w:rsidR="0032699B" w:rsidRPr="00421378" w14:paraId="40E29B3D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546D0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279A884F" w14:textId="558C690C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ic bacill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 are opportunistic pathogen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 are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ated to periodontitis and topical skin ulcer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6C0401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36 </w:t>
            </w:r>
          </w:p>
        </w:tc>
      </w:tr>
      <w:tr w:rsidR="0032699B" w:rsidRPr="00421378" w14:paraId="33CC6866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A5D2F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1B85AEBD" w14:textId="367A94EF" w:rsidR="0032699B" w:rsidRPr="00421378" w:rsidRDefault="0032699B" w:rsidP="00F006E1">
            <w:pPr>
              <w:rPr>
                <w:rFonts w:asciiTheme="majorBidi" w:hAnsiTheme="majorBidi" w:cstheme="majorBidi"/>
                <w:vanish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hogens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</w:t>
            </w:r>
            <w:r w:rsidR="00F006E1"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eriodontitis and pulpitis,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lated to rheumatoid arthritis.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.gingivalis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s a “keystone” bacterium in the onset of chronic adult periodontiti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8D5A41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98 </w:t>
            </w:r>
          </w:p>
        </w:tc>
      </w:tr>
      <w:tr w:rsidR="0032699B" w:rsidRPr="00421378" w14:paraId="15A565CD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DE367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4C99B1CC" w14:textId="2BD58B8A" w:rsidR="0032699B" w:rsidRPr="00421378" w:rsidRDefault="0032699B" w:rsidP="00F006E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lonize the mucosal surfaces of many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imals’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al and nasopharyngeal cavity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y species are not pathogenic except for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.meningitidis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.gonorrhoeae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F46AE9C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54 </w:t>
            </w:r>
          </w:p>
        </w:tc>
      </w:tr>
      <w:tr w:rsidR="0032699B" w:rsidRPr="00421378" w14:paraId="42B190E1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F15C2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6032745D" w14:textId="3A56F810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anaerobic bacill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constituent of normal oral flora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A6F92B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85 </w:t>
            </w:r>
          </w:p>
        </w:tc>
      </w:tr>
      <w:tr w:rsidR="0032699B" w:rsidRPr="00421378" w14:paraId="00ABB1BA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FF2AA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4BDD1EF3" w14:textId="523B8E1D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facultative anaerobic bacill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nize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e oropharyngeal tract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mensal species considered as an opportunistic pathogen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F93D25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57 </w:t>
            </w:r>
          </w:p>
        </w:tc>
      </w:tr>
      <w:tr w:rsidR="0032699B" w:rsidRPr="00421378" w14:paraId="2088293B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DD4A8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546411B0" w14:textId="51C7C48D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ic bacill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n be isolated from gingival sulcus and periodontal pocket and colonize the gastrointestinal tract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077E62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13 </w:t>
            </w:r>
          </w:p>
        </w:tc>
      </w:tr>
      <w:tr w:rsidR="0032699B" w:rsidRPr="00421378" w14:paraId="11C692C4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275AE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4D89655C" w14:textId="30085D12" w:rsidR="0032699B" w:rsidRPr="00421378" w:rsidRDefault="0032699B" w:rsidP="00F006E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an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 are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ll known for </w:t>
            </w:r>
            <w:proofErr w:type="gramStart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ate</w:t>
            </w:r>
            <w:proofErr w:type="gram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ermenting abiliti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A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ormal bacterium in the intestine, upper respiratory tract and oral mucosa of mammal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024966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98 </w:t>
            </w:r>
          </w:p>
        </w:tc>
      </w:tr>
      <w:tr w:rsidR="0032699B" w:rsidRPr="00421378" w14:paraId="2B03459A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93256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nnerell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380CCB82" w14:textId="660A4170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thogens to periodontiti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ated to atherosclerotic lesions and bacterial vaginosi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E811E4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4 </w:t>
            </w:r>
          </w:p>
        </w:tc>
      </w:tr>
      <w:tr w:rsidR="0032699B" w:rsidRPr="00421378" w14:paraId="7CEB709A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1DC65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arascardovi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71C0D20D" w14:textId="0E0E60C6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m-positive, with genus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ctinomyces</w:t>
            </w:r>
            <w:proofErr w:type="spellEnd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ong to one family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 be isolated from dental caries and plaque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4721E1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59 </w:t>
            </w:r>
          </w:p>
        </w:tc>
      </w:tr>
      <w:tr w:rsidR="0032699B" w:rsidRPr="00421378" w14:paraId="60C07194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BC92A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Filifactor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49714EF6" w14:textId="096872B0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ith </w:t>
            </w:r>
            <w:r w:rsidRPr="00421378">
              <w:rPr>
                <w:rFonts w:asciiTheme="majorBidi" w:hAnsiTheme="majorBidi" w:cstheme="majorBidi"/>
                <w:iCs/>
                <w:color w:val="000000"/>
                <w:sz w:val="20"/>
                <w:szCs w:val="20"/>
              </w:rPr>
              <w:t xml:space="preserve">genus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eptostreptococcus</w:t>
            </w:r>
            <w:proofErr w:type="spellEnd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ong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g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one family,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.alocis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s an important oral microbiota that is associated with periodontal disease and endodontic lesion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EF1334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41 </w:t>
            </w:r>
          </w:p>
        </w:tc>
      </w:tr>
      <w:tr w:rsidR="0032699B" w:rsidRPr="00421378" w14:paraId="69590396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223BD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Mogibacterium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05B1F5DC" w14:textId="58A33F2E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positive obligate anaerobes isolated from the periodontal pockets with periodontal disease and infected root canal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731B77D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32699B" w:rsidRPr="00421378" w14:paraId="3F662597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B6EC8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6105A79A" w14:textId="33B9C806" w:rsidR="0032699B" w:rsidRPr="00421378" w:rsidRDefault="0032699B" w:rsidP="00F006E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positive aerobes widely distributed in nature and mostly innocuou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;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ne speci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.diphtheriae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use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iphtheria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FB9A95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32699B" w:rsidRPr="00421378" w14:paraId="25B048D8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CD511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lastRenderedPageBreak/>
              <w:t>Gemell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0346C465" w14:textId="793B6492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positive facultative anaerobes thrive best at high partial pressure of CO</w:t>
            </w:r>
            <w:r w:rsidRPr="0008775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found in the mucous membranes of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ral cavity and upper digestive tract, </w:t>
            </w:r>
            <w:proofErr w:type="gramStart"/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proofErr w:type="gramEnd"/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related to pulmonary disease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E91AA7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32699B" w:rsidRPr="00421378" w14:paraId="3534805A" w14:textId="77777777" w:rsidTr="004C2944">
        <w:trPr>
          <w:trHeight w:val="8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75E95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25246B59" w14:textId="768E1F6F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negative obligate anaerobes constituting the most substantial portion of the gastrointestinal flora. Can be isolated in oral cavity and intestine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36FA7F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32699B" w:rsidRPr="00421378" w14:paraId="79583CD7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CC899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63187AFF" w14:textId="1E0B51FB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m-positive facultative anaerobes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at are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rt of the healthy oral and vaginal microbiota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minant bacteria in </w:t>
            </w:r>
            <w:proofErr w:type="spellStart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ragingival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laque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D336FE3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32699B" w:rsidRPr="00421378" w14:paraId="4AAC8034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2FB17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5E078C47" w14:textId="3354C993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m-positive facultative anaerobes</w:t>
            </w:r>
            <w:r w:rsidR="00F006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at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n be isolated from oral cavity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9D6159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32699B" w:rsidRPr="00421378" w14:paraId="661BD37E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F21CE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Lautropi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7D80D0A5" w14:textId="56C5D981" w:rsidR="0032699B" w:rsidRPr="00421378" w:rsidRDefault="0032699B" w:rsidP="00F006E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n be isolated from oral and nasal mucous. Decreased oral </w:t>
            </w:r>
            <w:proofErr w:type="spellStart"/>
            <w:r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autropia</w:t>
            </w:r>
            <w:proofErr w:type="spellEnd"/>
            <w:r w:rsidR="00F006E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006E1" w:rsidRPr="0008775C">
              <w:rPr>
                <w:rFonts w:asciiTheme="majorBidi" w:hAnsiTheme="majorBidi" w:cstheme="majorBidi"/>
                <w:iCs/>
                <w:color w:val="000000"/>
                <w:sz w:val="20"/>
                <w:szCs w:val="20"/>
              </w:rPr>
              <w:t>is</w:t>
            </w:r>
            <w:r w:rsidR="00F006E1">
              <w:rPr>
                <w:rFonts w:asciiTheme="majorBidi" w:hAnsiTheme="majorBidi" w:cstheme="majorBidi"/>
                <w:iCs/>
                <w:color w:val="000000"/>
                <w:sz w:val="20"/>
                <w:szCs w:val="20"/>
              </w:rPr>
              <w:t xml:space="preserve"> </w:t>
            </w:r>
            <w:r w:rsidR="00F006E1" w:rsidRPr="0008775C">
              <w:rPr>
                <w:rFonts w:asciiTheme="majorBidi" w:hAnsiTheme="majorBidi" w:cstheme="majorBidi"/>
                <w:iCs/>
                <w:color w:val="000000"/>
                <w:sz w:val="20"/>
                <w:szCs w:val="20"/>
              </w:rPr>
              <w:t>observed</w:t>
            </w: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esophageal squamous cell carcinoma patient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D150F6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32699B" w:rsidRPr="00421378" w14:paraId="62523C7B" w14:textId="77777777" w:rsidTr="004C2944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D78B7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ndidatu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mmella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525CEC8E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 be found in the gut of the termite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EBE8E3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32699B" w:rsidRPr="00421378" w14:paraId="5D87FB99" w14:textId="77777777" w:rsidTr="004C2944">
        <w:trPr>
          <w:trHeight w:val="5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729BB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6657" w:type="dxa"/>
            <w:shd w:val="clear" w:color="auto" w:fill="auto"/>
            <w:vAlign w:val="center"/>
            <w:hideMark/>
          </w:tcPr>
          <w:p w14:paraId="4A38A5C1" w14:textId="1E29A034" w:rsidR="0032699B" w:rsidRPr="00421378" w:rsidRDefault="00F006E1" w:rsidP="00F006E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ong to one family with g</w:t>
            </w:r>
            <w:r w:rsidR="0032699B"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ra </w:t>
            </w:r>
            <w:proofErr w:type="spellStart"/>
            <w:r w:rsidR="0032699B"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  <w:r w:rsidR="0032699B"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32699B"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elenomonas</w:t>
            </w:r>
            <w:proofErr w:type="spellEnd"/>
            <w:proofErr w:type="gramStart"/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.</w:t>
            </w:r>
            <w:r w:rsidR="0032699B" w:rsidRPr="0042137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.</w:t>
            </w:r>
            <w:proofErr w:type="gramEnd"/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2699B"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 be isolated from oral cavity and intestines.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3BA724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1 </w:t>
            </w:r>
          </w:p>
        </w:tc>
      </w:tr>
    </w:tbl>
    <w:p w14:paraId="44CC0F99" w14:textId="77777777" w:rsidR="0032699B" w:rsidRPr="00421378" w:rsidRDefault="0032699B" w:rsidP="0032699B">
      <w:pPr>
        <w:autoSpaceDE w:val="0"/>
        <w:autoSpaceDN w:val="0"/>
        <w:adjustRightInd w:val="0"/>
        <w:spacing w:line="480" w:lineRule="auto"/>
        <w:rPr>
          <w:rFonts w:asciiTheme="majorBidi" w:eastAsia="Arial-BoldMT" w:hAnsiTheme="majorBidi" w:cstheme="majorBidi"/>
          <w:b/>
        </w:rPr>
      </w:pPr>
    </w:p>
    <w:p w14:paraId="637F3373" w14:textId="3DF39A3F" w:rsidR="0032699B" w:rsidRPr="00421378" w:rsidRDefault="0032699B" w:rsidP="00BB5DFE">
      <w:pPr>
        <w:autoSpaceDE w:val="0"/>
        <w:autoSpaceDN w:val="0"/>
        <w:adjustRightInd w:val="0"/>
        <w:spacing w:line="360" w:lineRule="auto"/>
        <w:ind w:leftChars="-202" w:left="-485"/>
        <w:rPr>
          <w:rFonts w:asciiTheme="majorBidi" w:hAnsiTheme="majorBidi" w:cstheme="majorBidi"/>
        </w:rPr>
      </w:pPr>
      <w:r w:rsidRPr="00421378">
        <w:rPr>
          <w:rFonts w:asciiTheme="majorBidi" w:hAnsiTheme="majorBidi" w:cstheme="majorBidi"/>
        </w:rPr>
        <w:t xml:space="preserve">Data were obtained from the NCBI database and one of its </w:t>
      </w:r>
      <w:proofErr w:type="spellStart"/>
      <w:r w:rsidRPr="00421378">
        <w:rPr>
          <w:rFonts w:asciiTheme="majorBidi" w:hAnsiTheme="majorBidi" w:cstheme="majorBidi"/>
        </w:rPr>
        <w:t>LinkOut</w:t>
      </w:r>
      <w:proofErr w:type="spellEnd"/>
      <w:r w:rsidRPr="00421378">
        <w:rPr>
          <w:rFonts w:asciiTheme="majorBidi" w:hAnsiTheme="majorBidi" w:cstheme="majorBidi"/>
        </w:rPr>
        <w:t xml:space="preserve"> Providers (Encyclopedia of </w:t>
      </w:r>
      <w:r w:rsidR="00F006E1">
        <w:rPr>
          <w:rFonts w:asciiTheme="majorBidi" w:hAnsiTheme="majorBidi" w:cstheme="majorBidi"/>
        </w:rPr>
        <w:t>L</w:t>
      </w:r>
      <w:r w:rsidRPr="00421378">
        <w:rPr>
          <w:rFonts w:asciiTheme="majorBidi" w:hAnsiTheme="majorBidi" w:cstheme="majorBidi"/>
        </w:rPr>
        <w:t xml:space="preserve">ife). Abundance cutoff in this table was set at 0.5%.  Some abundance cutoffs were below 0.5% and are shown in Appendix Table </w:t>
      </w:r>
      <w:r w:rsidR="004C2944">
        <w:rPr>
          <w:rFonts w:asciiTheme="majorBidi" w:hAnsiTheme="majorBidi" w:cstheme="majorBidi"/>
        </w:rPr>
        <w:t>2</w:t>
      </w:r>
      <w:r w:rsidRPr="00421378">
        <w:rPr>
          <w:rFonts w:asciiTheme="majorBidi" w:hAnsiTheme="majorBidi" w:cstheme="majorBidi"/>
        </w:rPr>
        <w:t>.</w:t>
      </w:r>
    </w:p>
    <w:p w14:paraId="21E5BEF0" w14:textId="77777777" w:rsidR="0032699B" w:rsidRPr="00421378" w:rsidRDefault="0032699B" w:rsidP="0032699B">
      <w:pPr>
        <w:rPr>
          <w:rFonts w:asciiTheme="majorBidi" w:eastAsia="Arial-BoldMT" w:hAnsiTheme="majorBidi" w:cstheme="majorBidi"/>
          <w:b/>
        </w:rPr>
      </w:pPr>
      <w:r w:rsidRPr="00421378">
        <w:rPr>
          <w:rFonts w:asciiTheme="majorBidi" w:eastAsia="Arial-BoldMT" w:hAnsiTheme="majorBidi" w:cstheme="majorBidi"/>
          <w:b/>
        </w:rPr>
        <w:br w:type="page"/>
      </w:r>
    </w:p>
    <w:p w14:paraId="4BC3A8DB" w14:textId="77777777" w:rsidR="004C2944" w:rsidRPr="0054622A" w:rsidRDefault="004C2944" w:rsidP="004C2944">
      <w:pPr>
        <w:spacing w:line="360" w:lineRule="auto"/>
        <w:rPr>
          <w:rFonts w:ascii="Times New Roman" w:hAnsi="Times New Roman" w:cs="Times New Roman"/>
        </w:rPr>
      </w:pPr>
      <w:proofErr w:type="gramStart"/>
      <w:r w:rsidRPr="0054622A">
        <w:rPr>
          <w:rFonts w:ascii="Times New Roman" w:hAnsi="Times New Roman" w:cs="Times New Roman"/>
          <w:b/>
        </w:rPr>
        <w:lastRenderedPageBreak/>
        <w:t xml:space="preserve">Appendix Table </w:t>
      </w:r>
      <w:r>
        <w:rPr>
          <w:rFonts w:ascii="Times New Roman" w:hAnsi="Times New Roman" w:cs="Times New Roman"/>
          <w:b/>
        </w:rPr>
        <w:t>2</w:t>
      </w:r>
      <w:r w:rsidRPr="0054622A">
        <w:rPr>
          <w:rFonts w:ascii="Times New Roman" w:hAnsi="Times New Roman" w:cs="Times New Roman"/>
        </w:rPr>
        <w:t>.</w:t>
      </w:r>
      <w:proofErr w:type="gramEnd"/>
      <w:r w:rsidRPr="0054622A">
        <w:rPr>
          <w:rFonts w:ascii="Times New Roman" w:hAnsi="Times New Roman" w:cs="Times New Roman"/>
        </w:rPr>
        <w:t xml:space="preserve"> </w:t>
      </w:r>
      <w:r w:rsidRPr="0054622A">
        <w:rPr>
          <w:rStyle w:val="Strong"/>
          <w:rFonts w:ascii="Times New Roman" w:hAnsi="Times New Roman" w:cs="Times New Roman"/>
          <w:color w:val="000000"/>
          <w:shd w:val="clear" w:color="auto" w:fill="FFFFFF"/>
        </w:rPr>
        <w:t>The remaining 47 bacterial genera detected and classified in 105 participants.</w:t>
      </w:r>
    </w:p>
    <w:tbl>
      <w:tblPr>
        <w:tblW w:w="8925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1220"/>
        <w:gridCol w:w="2929"/>
        <w:gridCol w:w="1260"/>
      </w:tblGrid>
      <w:tr w:rsidR="004C2944" w:rsidRPr="00B75710" w14:paraId="7D7795A4" w14:textId="77777777" w:rsidTr="004C2944">
        <w:trPr>
          <w:trHeight w:val="288"/>
        </w:trPr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AB02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bCs/>
                <w:sz w:val="22"/>
                <w:szCs w:val="22"/>
              </w:rPr>
              <w:t>Genu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3037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s (%)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6234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bCs/>
                <w:sz w:val="22"/>
                <w:szCs w:val="22"/>
              </w:rPr>
              <w:t>Gen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55E2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s (%)</w:t>
            </w:r>
          </w:p>
        </w:tc>
      </w:tr>
      <w:tr w:rsidR="004C2944" w:rsidRPr="00B75710" w14:paraId="017F1E09" w14:textId="77777777" w:rsidTr="004C2944">
        <w:trPr>
          <w:trHeight w:val="288"/>
        </w:trPr>
        <w:tc>
          <w:tcPr>
            <w:tcW w:w="3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ACE9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Johnsonell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5C1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7735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etobacteri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D1DF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4C2944" w:rsidRPr="00B75710" w14:paraId="3CB41A28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4AFE513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dimentibacte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F3C2A9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247FB64B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lizabethking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81129E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4C2944" w:rsidRPr="00B75710" w14:paraId="28B7D058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45C3371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2E57C2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CE981EC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ryseo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2A0969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4C2944" w:rsidRPr="00B75710" w14:paraId="3EF1A396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EC09996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hermovirg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DD0CC43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E38E5BB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ngiline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D20409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4C2944" w:rsidRPr="00B75710" w14:paraId="000DF154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71D94EC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ptostreptococc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E6FD0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C84A59E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iken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D27638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C2944" w:rsidRPr="00B75710" w14:paraId="7FA25A34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1EFD2B9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73C751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CB25A2C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sulfomicrob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3A2B78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C2944" w:rsidRPr="00B75710" w14:paraId="2AE5CA84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26B8543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E4254B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87792CC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ysgonomona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47932B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C2944" w:rsidRPr="00B75710" w14:paraId="4D7EB937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C96E106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43906D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20878FE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6887A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C2944" w:rsidRPr="00B75710" w14:paraId="7B52FD13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194476E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mpylobact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84EF47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6DC1FA2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63D1B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4C2944" w:rsidRPr="00B75710" w14:paraId="5B132F4A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9C3B657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anulicatel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370BF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ED1B1FA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ggregatibact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A5C212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4C2944" w:rsidRPr="00B75710" w14:paraId="0E51A318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A0A0260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lostridium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09E435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F849C19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ory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65329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C2944" w:rsidRPr="00B75710" w14:paraId="14BFE74A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CEA8EF5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ingel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7B3287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7A4E6A0A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6EB5C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C2944" w:rsidRPr="00B75710" w14:paraId="51832AB6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118C492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emonel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E39E1D7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D99D5EA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cano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B03F8F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C2944" w:rsidRPr="00B75710" w14:paraId="3E1CA71B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00A792F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yrivibrio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D7DD96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205C9158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40AC3F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C2944" w:rsidRPr="00B75710" w14:paraId="62138671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C4395D1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hingobacteri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D7590D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B8037BE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eudoramibact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E73CC8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43030F9D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2198953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neathi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B5FAB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85EFAFF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lft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CFBFEF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732CFEB2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77AC111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ycoplasm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4D8A81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8C77532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onibacter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7BC3B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56791E3C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033D5A6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ctinat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97F2D4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34BB1B2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ri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ECA4C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4A5516A3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F89D560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itsuokel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CBC2E0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5000715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uteococc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1C8632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43781CAE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D524966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kaliphil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D6B442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7FCE1885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bald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FB0A3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C2944" w:rsidRPr="00B75710" w14:paraId="77439FC9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1F11347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ndidat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lochmanni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7D835A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224F794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3AA11D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4C2944" w:rsidRPr="00B75710" w14:paraId="30D87EA3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855E272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enibacill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1DD1625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9A73E1D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avo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06D2F9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4C2944" w:rsidRPr="00B75710" w14:paraId="5835EA58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C7F076E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robacul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04D0D75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70A1D25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tinobacul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0CCD89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4C2944" w:rsidRPr="00B75710" w14:paraId="30508105" w14:textId="77777777" w:rsidTr="004C2944">
        <w:trPr>
          <w:trHeight w:val="288"/>
        </w:trPr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76C0943" w14:textId="77777777" w:rsidR="004C2944" w:rsidRPr="0054622A" w:rsidRDefault="004C2944" w:rsidP="004C294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opobi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AC1A44" w14:textId="77777777" w:rsidR="004C2944" w:rsidRPr="0054622A" w:rsidRDefault="004C2944" w:rsidP="004C29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378951E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D87D4" w14:textId="77777777" w:rsidR="004C2944" w:rsidRPr="0054622A" w:rsidRDefault="004C2944" w:rsidP="004C294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B726EB7" w14:textId="77777777" w:rsidR="004C2944" w:rsidRPr="0054622A" w:rsidRDefault="004C2944" w:rsidP="004C2944">
      <w:pPr>
        <w:rPr>
          <w:rFonts w:ascii="Times New Roman" w:hAnsi="Times New Roman" w:cs="Times New Roman"/>
          <w:noProof/>
          <w:sz w:val="22"/>
          <w:szCs w:val="22"/>
        </w:rPr>
      </w:pPr>
    </w:p>
    <w:p w14:paraId="100E2A6A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0A7DE660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1AFB9764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40EB98BE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294F7A74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69198E47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14742757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4715FD83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31AB5A51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15B49318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4B7BC600" w14:textId="77777777" w:rsidR="004C2944" w:rsidRDefault="004C2944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</w:rPr>
      </w:pPr>
    </w:p>
    <w:p w14:paraId="05DAAFD8" w14:textId="181657AB" w:rsidR="0032699B" w:rsidRPr="00421378" w:rsidRDefault="0032699B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</w:rPr>
        <w:lastRenderedPageBreak/>
        <w:t xml:space="preserve">Appendix </w:t>
      </w:r>
      <w:r w:rsidRPr="00421378">
        <w:rPr>
          <w:rFonts w:asciiTheme="majorBidi" w:hAnsiTheme="majorBidi" w:cstheme="majorBidi"/>
          <w:b/>
        </w:rPr>
        <w:t xml:space="preserve">Table </w:t>
      </w:r>
      <w:r w:rsidR="002B6C7F">
        <w:rPr>
          <w:rFonts w:ascii="Times New Roman" w:eastAsia="SimSun" w:hAnsi="Times New Roman" w:cs="Times New Roman"/>
          <w:b/>
          <w:lang w:eastAsia="zh-CN"/>
        </w:rPr>
        <w:t>2</w:t>
      </w:r>
      <w:bookmarkStart w:id="0" w:name="_GoBack"/>
      <w:r w:rsidR="002B6C7F">
        <w:rPr>
          <w:rFonts w:ascii="Times New Roman" w:eastAsia="SimSun" w:hAnsi="Times New Roman" w:cs="Times New Roman"/>
          <w:b/>
          <w:lang w:eastAsia="zh-CN"/>
        </w:rPr>
        <w:t>B</w:t>
      </w:r>
      <w:bookmarkEnd w:id="0"/>
      <w:r w:rsidRPr="00421378">
        <w:rPr>
          <w:rFonts w:asciiTheme="majorBidi" w:hAnsiTheme="majorBidi" w:cstheme="majorBidi"/>
          <w:b/>
        </w:rPr>
        <w:t>.</w:t>
      </w:r>
      <w:proofErr w:type="gramEnd"/>
      <w:r w:rsidR="004C2944">
        <w:rPr>
          <w:rFonts w:asciiTheme="majorBidi" w:hAnsiTheme="majorBidi" w:cstheme="majorBidi"/>
          <w:b/>
        </w:rPr>
        <w:t xml:space="preserve"> </w:t>
      </w:r>
      <w:r w:rsidRPr="00421378">
        <w:rPr>
          <w:rStyle w:val="Strong"/>
          <w:rFonts w:asciiTheme="majorBidi" w:hAnsiTheme="majorBidi" w:cstheme="majorBidi"/>
          <w:color w:val="000000"/>
          <w:shd w:val="clear" w:color="auto" w:fill="FFFFFF"/>
        </w:rPr>
        <w:t>The bacterial species detected and classified in 105 participants.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220"/>
        <w:gridCol w:w="3174"/>
        <w:gridCol w:w="1134"/>
      </w:tblGrid>
      <w:tr w:rsidR="0032699B" w:rsidRPr="00421378" w14:paraId="03B57A6C" w14:textId="77777777" w:rsidTr="004C2944">
        <w:trPr>
          <w:trHeight w:val="28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9CDA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78E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ds (%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CB1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AE6D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ds (%)</w:t>
            </w:r>
          </w:p>
        </w:tc>
      </w:tr>
      <w:tr w:rsidR="006C6EAE" w:rsidRPr="00421378" w14:paraId="1B6322DE" w14:textId="77777777" w:rsidTr="00BB5DFE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739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9312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5D975" w14:textId="4577725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sphaer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min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740EA8" w14:textId="126ADBD0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6C6EAE" w:rsidRPr="00421378" w14:paraId="5FD85BF8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53D5E56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E58F237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551142E" w14:textId="3787DAAF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cithinolytic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FE746" w14:textId="71DD4D6E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6C6EAE" w:rsidRPr="00421378" w14:paraId="7A259FF0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A4D1662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60668C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F4AE47E" w14:textId="51F0575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wad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2CBB99" w14:textId="0C53917B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6C6EAE" w:rsidRPr="00421378" w14:paraId="3C675F76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075C5B5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reponema medium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12E6CA0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3D09EE9F" w14:textId="7D00CC3C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doribacte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tican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421F4" w14:textId="22A80E9D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6C6EAE" w:rsidRPr="00421378" w14:paraId="06F11EE4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4C61931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C15926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A85D34E" w14:textId="24455768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Johns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gnav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0842A1" w14:textId="1336F75E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6C6EAE" w:rsidRPr="00421378" w14:paraId="2905F4C8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B3AC2CE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503898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897FE74" w14:textId="3EBC88AC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hingobacter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hayen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97CD0" w14:textId="61D3F8D0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6C6EAE" w:rsidRPr="00421378" w14:paraId="3F319ED7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48C5F7E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endodont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383F82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0E95D28" w14:textId="1BFD2499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neat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nguinege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A795FB" w14:textId="5971BDAC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6C6EAE" w:rsidRPr="00421378" w14:paraId="6057E30B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DA78415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aviform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E82FBA2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1FC662C" w14:textId="7B86633F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ctinat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evisiiphi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E8642D" w14:textId="6D9A5A13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6C6EAE" w:rsidRPr="00421378" w14:paraId="581EBA99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6AE0EE4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igurin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7DF7E6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19C1FCD" w14:textId="557E8436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kaliphil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tonatoxid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7CCF05" w14:textId="71A2E873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6C6EAE" w:rsidRPr="00421378" w14:paraId="2A18AFF5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DE959DF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nner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forsythi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C299521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24AFA05" w14:textId="11BC8602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t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663C00" w14:textId="086DA284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C6EAE" w:rsidRPr="00421378" w14:paraId="6D06A991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0230952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loesche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2954EC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BABBC2C" w14:textId="710066BC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ndidat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lochmann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fip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EC70A" w14:textId="377230C2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C6EAE" w:rsidRPr="00421378" w14:paraId="724B7B11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3A3FED6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Filifactor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loc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742598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3D3077E" w14:textId="32C5630F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eparinolyti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D34D5C" w14:textId="59761575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6C6EAE" w:rsidRPr="00421378" w14:paraId="27031B6D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4BD214D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seudopneumonia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B376FD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DE8B6F4" w14:textId="22220FA2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ing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F8FF9" w14:textId="0FBE836F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6C6EAE" w:rsidRPr="00421378" w14:paraId="686D5BDA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D3FE184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lactamic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BB5247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B505903" w14:textId="1AC4FB0A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ille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3C586" w14:textId="11DF6D93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6C6EAE" w:rsidRPr="00421378" w14:paraId="47A247AB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669A08C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or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40F958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0AA80AF" w14:textId="437B6A0F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robacul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utrophil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1779A3" w14:textId="70A08A21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6C6EAE" w:rsidRPr="00421378" w14:paraId="08165878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7A442B7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eisseria mucos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A026EB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201E74E" w14:textId="59DFF52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anulica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diace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135E53" w14:textId="7FCD6316" w:rsidR="006C6EAE" w:rsidRPr="00421378" w:rsidRDefault="006C6EAE" w:rsidP="00BB5DF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6C6EAE" w:rsidRPr="00421378" w14:paraId="23963189" w14:textId="77777777" w:rsidTr="00BB5DFE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C4C9D8D" w14:textId="7777777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Corynebacterium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matruchot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2451FA4" w14:textId="7777777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30DB7BE5" w14:textId="055F357D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CC533" w14:textId="30939E8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6C6EAE" w:rsidRPr="00421378" w14:paraId="39653206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6874B245" w14:textId="6C8954F9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typic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FE7F86D" w14:textId="6B8DB9AF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13254FF" w14:textId="2A348724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ogibacter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imid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F3ADF3" w14:textId="3C31467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6C6EAE" w:rsidRPr="00421378" w14:paraId="245EE3B4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130DCD4" w14:textId="371957B3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ocransk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A946B03" w14:textId="624641DF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ADA1C32" w14:textId="496953FE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how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8764B" w14:textId="68C80E6A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6C6EAE" w:rsidRPr="00421378" w14:paraId="1141C220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53886014" w14:textId="3C59EBA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1DAB390" w14:textId="60B2C8EC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E275C0D" w14:textId="5DDDDBDC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ot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tocari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03362A" w14:textId="2348819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6C6EAE" w:rsidRPr="00421378" w14:paraId="1ABB0DB5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6950895D" w14:textId="45D302B7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maltophil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1B2A3AE" w14:textId="4B1BFF6C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D3E1D75" w14:textId="2F9FF1DE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m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nguin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FCE3C6" w14:textId="260EA91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40AF63E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2B45B451" w14:textId="0C229D04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C234A57" w14:textId="26EE6092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0E7A6F2" w14:textId="1B79B03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lizabethking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ningosept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FC8CB9" w14:textId="266A3E8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0666F0E6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3649B3B" w14:textId="21FB8AC5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mylovor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5A3D857" w14:textId="4A07773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9AF3408" w14:textId="54ED368D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eill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v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6BFA1C" w14:textId="2B52AEF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2E2F3C38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6CA71BE" w14:textId="1B75560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F7A52D3" w14:textId="7F72AE65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2C86076" w14:textId="1E0E26B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opob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im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979B8" w14:textId="1FF05283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1F3CDACB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027E4D0B" w14:textId="6D99670D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treptococcus intermedius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25E521A" w14:textId="3113626C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37807546" w14:textId="619A341E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ngiline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voryz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1FDBB7" w14:textId="73CE5C8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3CC6CEB8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1704FCF" w14:textId="4FB39716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elenomona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nfelix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CB2A717" w14:textId="37B7F644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CC116F6" w14:textId="4EBFB97F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rphyr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AD414" w14:textId="2C3C281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C6EAE" w:rsidRPr="00421378" w14:paraId="2188461A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6B7BCEE" w14:textId="276F6F4A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ndidatu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mm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duceia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1D7CAC2" w14:textId="790D228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E8A3538" w14:textId="1AD9A902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orgi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28566C" w14:textId="2B35783C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C6EAE" w:rsidRPr="00421378" w14:paraId="6B18C001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58E72C7" w14:textId="07F27B2D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4D62078" w14:textId="7C6C10A3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5A89640" w14:textId="3D526CB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ysgon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wimpenny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8FC6D" w14:textId="1E2176EF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C6EAE" w:rsidRPr="00421378" w14:paraId="17A7D03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E692495" w14:textId="58C72C42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2AD57A0" w14:textId="6BF9C14E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F075363" w14:textId="04DC691F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sulfomicrob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r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16FAFF" w14:textId="16B989E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C6EAE" w:rsidRPr="00421378" w14:paraId="1E2DEF3C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DE97830" w14:textId="6779CBAA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0B483F5" w14:textId="46871C30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8372286" w14:textId="66EB386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ul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344454" w14:textId="68DED18E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69001660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39736D88" w14:textId="485138B3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Lautropi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C3DCD6E" w14:textId="6EF90E01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09FEB255" w14:textId="471A1924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rdiffen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C114B" w14:textId="4F434AC6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4B8A7765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293DF6B7" w14:textId="639B3A8A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92E890C" w14:textId="5521BBD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94C5E8A" w14:textId="63987FD2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incent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38B0F" w14:textId="6C6C78B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43697E01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0E4F9A78" w14:textId="0A2FFCAD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Dialister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nvis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EE5A5DE" w14:textId="6DFD3CF4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B18F8EF" w14:textId="18603E7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tico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12C703" w14:textId="3F48BBB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0BDB820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80C2AE6" w14:textId="4939E423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leuritid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5D6B245" w14:textId="4CF1F0F9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881A629" w14:textId="645516B8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02300" w14:textId="2F556B22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244A0168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05106A38" w14:textId="78B66DA0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dimentibacte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droxybenzoic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1C7A761" w14:textId="099885EB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36D278E" w14:textId="7AFBCC78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dontolyti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933AF7" w14:textId="28DFFE9F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4D883008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D517981" w14:textId="3B564656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hermovir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ien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9AF00EF" w14:textId="77D53365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9C3BE12" w14:textId="3437EA5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utid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F8BEF" w14:textId="6024BCA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C6EAE" w:rsidRPr="00421378" w14:paraId="37F6E286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54B2D3F" w14:textId="4921A7F2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ultiform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0139472" w14:textId="2B34CB4D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0A3282A1" w14:textId="7C663858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ot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er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A0A38" w14:textId="788C7476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C6EAE" w:rsidRPr="00421378" w14:paraId="4BA980F0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BE2D023" w14:textId="23682164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aminisolve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757B25E" w14:textId="6CD5B9B0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A62B051" w14:textId="3F5CD3AB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Mycoplas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auci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2EA0C" w14:textId="67312A4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C6EAE" w:rsidRPr="00421378" w14:paraId="6A75876F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1B92B6A" w14:textId="32464C24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eill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spa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7C34DB5" w14:textId="4DE3C244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A890E8B" w14:textId="642EBF0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ye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FB2A8" w14:textId="70625676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C6EAE" w:rsidRPr="00421378" w14:paraId="1748D97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19B6E093" w14:textId="35A08598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ptostreptococc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omat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7D214BD" w14:textId="6A31D85B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1724603" w14:textId="079BE98D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adbette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4D980" w14:textId="035B834B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7000E11E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39F0151B" w14:textId="1546077C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ccinifacie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A668E24" w14:textId="3A99CD28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B67D30B" w14:textId="68C8892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v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83047" w14:textId="7042336B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6C2B192C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36EA3A78" w14:textId="39603858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granulos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2D1E795" w14:textId="3B5E6661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9AE1EBC" w14:textId="4F67ADA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tican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DE09D0" w14:textId="577D7638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271FDD4A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923D618" w14:textId="2F8A6BFC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Selen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xi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ED92D42" w14:textId="6C5D66BB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CAA354F" w14:textId="032D360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evundi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aley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C0D1C" w14:textId="787EBC2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71A08E76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2C5CDD7F" w14:textId="563AF903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ordon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1AA1F4B" w14:textId="2F6FC347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67F1EAA" w14:textId="3104150F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t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orb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C85639" w14:textId="04A8AD8E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40CA5664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1DD4D3C" w14:textId="6DA356CD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inogenic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1E8DE92" w14:textId="2E45F8C6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DAF76E8" w14:textId="5616D08A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uteococc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riton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718363" w14:textId="444B219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6DC84200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0E9CE47" w14:textId="4D6598F9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nguin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49B4F49" w14:textId="4DAA6884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353D8706" w14:textId="11536C94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yrivibrio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teoclasti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1D36A" w14:textId="48792662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7911ECA5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701E540" w14:textId="1D78648D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rphyr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tonia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EC4A77C" w14:textId="2EB62B79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495A14B7" w14:textId="6AC2556A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D99410" w14:textId="3C53BF3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6C6EAE" w:rsidRPr="00421378" w14:paraId="167B415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5F745369" w14:textId="1DAE87E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estibular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CB0D078" w14:textId="4BA0F65F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63A3F97" w14:textId="73DB768C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rynebacterium dur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A6864F" w14:textId="455FC35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C6EAE" w:rsidRPr="00421378" w14:paraId="41EC025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521FF77" w14:textId="79187698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c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45256A4" w14:textId="3A8AAE7D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25D2A653" w14:textId="05D5721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roni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38257" w14:textId="6885B603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C6EAE" w:rsidRPr="00421378" w14:paraId="2ABEC613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F22F3A8" w14:textId="7554C241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ulor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AEA7295" w14:textId="4FAD3771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0F3AB664" w14:textId="6CA4880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c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73E255" w14:textId="7F024BF3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C6EAE" w:rsidRPr="00421378" w14:paraId="4123DDEB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2CFEBDEA" w14:textId="4334BF65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3C878DF" w14:textId="599F5B42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CD1EC0F" w14:textId="1628B579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fstad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9EE9E" w14:textId="32C690BD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C6EAE" w:rsidRPr="00421378" w14:paraId="08692E22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042133BB" w14:textId="517CDD73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len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temid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8CA37B9" w14:textId="3E4862E3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50C85CD1" w14:textId="06AB7BD4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ligoferment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DA900" w14:textId="7BBA2D55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C6EAE" w:rsidRPr="00421378" w14:paraId="6400736F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253C2865" w14:textId="7A067DB2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ingiv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FE67925" w14:textId="661110B2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17C23ABD" w14:textId="306A145C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ropionibacterium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umerus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42447" w14:textId="709BD846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C6EAE" w:rsidRPr="00421378" w14:paraId="65E8CC04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43558E35" w14:textId="37BA6065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eror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43D4D76" w14:textId="0410D378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7ED18945" w14:textId="25C4E0E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aluiscunicul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8C215D" w14:textId="0CF3DD80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C6EAE" w:rsidRPr="00421378" w14:paraId="494CAAB3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7F5A20D" w14:textId="148D4EBB" w:rsidR="006C6EAE" w:rsidRPr="00421378" w:rsidRDefault="006C6EAE" w:rsidP="006C6EAE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hahi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556C968" w14:textId="0C120EE3" w:rsidR="006C6EAE" w:rsidRPr="00421378" w:rsidRDefault="006C6EAE" w:rsidP="006C6E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0D7957DA" w14:textId="02852F1A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m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unic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2BFB19" w14:textId="4A6CA361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C6EAE" w:rsidRPr="00421378" w14:paraId="46E36F66" w14:textId="77777777" w:rsidTr="004C2944">
        <w:trPr>
          <w:trHeight w:val="288"/>
        </w:trPr>
        <w:tc>
          <w:tcPr>
            <w:tcW w:w="3403" w:type="dxa"/>
            <w:shd w:val="clear" w:color="auto" w:fill="auto"/>
            <w:noWrap/>
            <w:vAlign w:val="center"/>
          </w:tcPr>
          <w:p w14:paraId="74F780DD" w14:textId="1E357945" w:rsidR="006C6EAE" w:rsidRPr="0054622A" w:rsidRDefault="006C6EAE" w:rsidP="006C6EA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ludivive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617986B" w14:textId="0479FE0C" w:rsidR="006C6EAE" w:rsidRPr="0054622A" w:rsidRDefault="006C6EAE" w:rsidP="006C6E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2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174" w:type="dxa"/>
            <w:shd w:val="clear" w:color="auto" w:fill="auto"/>
            <w:noWrap/>
            <w:vAlign w:val="center"/>
          </w:tcPr>
          <w:p w14:paraId="623F1DB5" w14:textId="7777777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63849E" w14:textId="77777777" w:rsidR="006C6EAE" w:rsidRPr="00421378" w:rsidRDefault="006C6EAE" w:rsidP="006C6E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53F71FEC" w14:textId="77777777" w:rsidR="0032699B" w:rsidRPr="00421378" w:rsidRDefault="0032699B" w:rsidP="0032699B">
      <w:pPr>
        <w:autoSpaceDE w:val="0"/>
        <w:autoSpaceDN w:val="0"/>
        <w:adjustRightInd w:val="0"/>
        <w:spacing w:line="480" w:lineRule="auto"/>
        <w:rPr>
          <w:rFonts w:asciiTheme="majorBidi" w:eastAsia="Arial-BoldMT" w:hAnsiTheme="majorBidi" w:cstheme="majorBidi"/>
          <w:b/>
        </w:rPr>
      </w:pPr>
    </w:p>
    <w:p w14:paraId="4A9081B1" w14:textId="6D10A5B9" w:rsidR="0032699B" w:rsidRPr="00421378" w:rsidRDefault="006C6EAE" w:rsidP="00BB5DF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421378">
        <w:rPr>
          <w:rFonts w:asciiTheme="majorBidi" w:hAnsiTheme="majorBidi" w:cstheme="majorBidi"/>
        </w:rPr>
        <w:t>Abundance cutoff was set at 0.1%. Values below 0.1% were not shown in the table.</w:t>
      </w:r>
    </w:p>
    <w:p w14:paraId="24CC3ECA" w14:textId="77777777" w:rsidR="0032699B" w:rsidRPr="00421378" w:rsidRDefault="0032699B" w:rsidP="0032699B">
      <w:pPr>
        <w:autoSpaceDE w:val="0"/>
        <w:autoSpaceDN w:val="0"/>
        <w:adjustRightInd w:val="0"/>
        <w:spacing w:line="480" w:lineRule="auto"/>
        <w:rPr>
          <w:rFonts w:asciiTheme="majorBidi" w:eastAsia="Arial-BoldMT" w:hAnsiTheme="majorBidi" w:cstheme="majorBidi"/>
          <w:b/>
        </w:rPr>
      </w:pPr>
    </w:p>
    <w:p w14:paraId="4A919CE8" w14:textId="77777777" w:rsidR="0032699B" w:rsidRPr="00421378" w:rsidRDefault="0032699B" w:rsidP="0032699B">
      <w:pPr>
        <w:rPr>
          <w:rFonts w:asciiTheme="majorBidi" w:eastAsia="Arial-BoldMT" w:hAnsiTheme="majorBidi" w:cstheme="majorBidi"/>
          <w:b/>
        </w:rPr>
      </w:pPr>
      <w:r w:rsidRPr="00421378">
        <w:rPr>
          <w:rFonts w:asciiTheme="majorBidi" w:eastAsia="Arial-BoldMT" w:hAnsiTheme="majorBidi" w:cstheme="majorBidi"/>
          <w:b/>
        </w:rPr>
        <w:br w:type="page"/>
      </w:r>
    </w:p>
    <w:p w14:paraId="4F3D3BBC" w14:textId="3C8FE8CD" w:rsidR="0032699B" w:rsidRPr="00421378" w:rsidRDefault="0032699B" w:rsidP="00BB5DFE">
      <w:pPr>
        <w:spacing w:line="360" w:lineRule="auto"/>
        <w:rPr>
          <w:rFonts w:asciiTheme="majorBidi" w:hAnsiTheme="majorBidi" w:cstheme="majorBidi"/>
          <w:b/>
        </w:rPr>
      </w:pPr>
      <w:proofErr w:type="gramStart"/>
      <w:r>
        <w:rPr>
          <w:rFonts w:asciiTheme="majorBidi" w:hAnsiTheme="majorBidi" w:cstheme="majorBidi"/>
          <w:b/>
        </w:rPr>
        <w:lastRenderedPageBreak/>
        <w:t xml:space="preserve">Appendix </w:t>
      </w:r>
      <w:r w:rsidRPr="00421378">
        <w:rPr>
          <w:rFonts w:asciiTheme="majorBidi" w:hAnsiTheme="majorBidi" w:cstheme="majorBidi"/>
          <w:b/>
        </w:rPr>
        <w:t xml:space="preserve">Table </w:t>
      </w:r>
      <w:r w:rsidR="002B6C7F">
        <w:rPr>
          <w:rFonts w:ascii="SimSun" w:eastAsia="SimSun" w:hAnsi="SimSun" w:cstheme="majorBidi"/>
          <w:b/>
          <w:lang w:eastAsia="zh-CN"/>
        </w:rPr>
        <w:t>3</w:t>
      </w:r>
      <w:r w:rsidRPr="00421378">
        <w:rPr>
          <w:rFonts w:asciiTheme="majorBidi" w:hAnsiTheme="majorBidi" w:cstheme="majorBidi"/>
          <w:b/>
        </w:rPr>
        <w:t>.</w:t>
      </w:r>
      <w:proofErr w:type="gramEnd"/>
      <w:r w:rsidRPr="00421378">
        <w:rPr>
          <w:rFonts w:asciiTheme="majorBidi" w:hAnsiTheme="majorBidi" w:cstheme="majorBidi"/>
          <w:b/>
        </w:rPr>
        <w:t xml:space="preserve"> </w:t>
      </w:r>
      <w:proofErr w:type="gramStart"/>
      <w:r w:rsidRPr="00421378">
        <w:rPr>
          <w:rFonts w:asciiTheme="majorBidi" w:hAnsiTheme="majorBidi" w:cstheme="majorBidi"/>
          <w:b/>
        </w:rPr>
        <w:t xml:space="preserve">Comparison of bacterial genera </w:t>
      </w:r>
      <w:r w:rsidRPr="00F26C9E">
        <w:rPr>
          <w:rFonts w:asciiTheme="majorBidi" w:hAnsiTheme="majorBidi" w:cstheme="majorBidi" w:hint="eastAsia"/>
          <w:b/>
        </w:rPr>
        <w:t>a</w:t>
      </w:r>
      <w:r w:rsidRPr="00F26C9E">
        <w:rPr>
          <w:rFonts w:asciiTheme="majorBidi" w:hAnsiTheme="majorBidi" w:cstheme="majorBidi"/>
          <w:b/>
        </w:rPr>
        <w:t xml:space="preserve">nd species </w:t>
      </w:r>
      <w:r w:rsidRPr="00421378">
        <w:rPr>
          <w:rFonts w:asciiTheme="majorBidi" w:hAnsiTheme="majorBidi" w:cstheme="majorBidi"/>
          <w:b/>
        </w:rPr>
        <w:t>between COPD and non-COPD patients.</w:t>
      </w:r>
      <w:proofErr w:type="gramEnd"/>
    </w:p>
    <w:tbl>
      <w:tblPr>
        <w:tblW w:w="8201" w:type="dxa"/>
        <w:tblInd w:w="96" w:type="dxa"/>
        <w:tblLook w:val="04A0" w:firstRow="1" w:lastRow="0" w:firstColumn="1" w:lastColumn="0" w:noHBand="0" w:noVBand="1"/>
      </w:tblPr>
      <w:tblGrid>
        <w:gridCol w:w="2706"/>
        <w:gridCol w:w="878"/>
        <w:gridCol w:w="770"/>
        <w:gridCol w:w="330"/>
        <w:gridCol w:w="946"/>
        <w:gridCol w:w="830"/>
        <w:gridCol w:w="326"/>
        <w:gridCol w:w="1415"/>
      </w:tblGrid>
      <w:tr w:rsidR="0032699B" w:rsidRPr="00F26C9E" w14:paraId="1D31736E" w14:textId="77777777" w:rsidTr="00BB5DFE">
        <w:trPr>
          <w:trHeight w:val="588"/>
        </w:trPr>
        <w:tc>
          <w:tcPr>
            <w:tcW w:w="2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71C3" w14:textId="46A2063E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Species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3734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BF59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D (</w:t>
            </w:r>
            <w:proofErr w:type="spellStart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±se</w:t>
            </w:r>
            <w:proofErr w:type="spellEnd"/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A41B" w14:textId="77777777" w:rsidR="0032699B" w:rsidRPr="00421378" w:rsidRDefault="0032699B" w:rsidP="004C294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non-COPD (mean±se)</w:t>
            </w:r>
          </w:p>
        </w:tc>
      </w:tr>
      <w:tr w:rsidR="0032699B" w:rsidRPr="00421378" w14:paraId="1BDFFF46" w14:textId="77777777" w:rsidTr="00BB5DFE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11B7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Johnsonell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94A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B04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598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A74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CA3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169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D49B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32699B" w:rsidRPr="00421378" w14:paraId="6F0A418C" w14:textId="77777777" w:rsidTr="00BB5DFE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669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tonell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D02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119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117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D23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0E1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76D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425A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32699B" w:rsidRPr="00421378" w14:paraId="71185A7C" w14:textId="77777777" w:rsidTr="00BB5DFE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834E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375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D8A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F66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4D9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5AC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434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E3C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32699B" w:rsidRPr="00421378" w14:paraId="07CE494D" w14:textId="77777777" w:rsidTr="00BB5DFE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D51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Oribacterium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973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3F44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045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ED7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6AD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A02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C6D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32699B" w:rsidRPr="00421378" w14:paraId="3528ECB9" w14:textId="77777777" w:rsidTr="00BB5DFE">
        <w:trPr>
          <w:trHeight w:val="28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170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rcanobacterium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D95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DA4D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879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541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CA7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E493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8DD5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32699B" w:rsidRPr="00421378" w14:paraId="510B1516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A36" w14:textId="77777777" w:rsidR="0032699B" w:rsidRPr="00421378" w:rsidRDefault="0032699B" w:rsidP="004C2944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960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CB63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1B2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9D23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FC0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224" w14:textId="77777777" w:rsidR="0032699B" w:rsidRPr="00421378" w:rsidRDefault="0032699B" w:rsidP="004C294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D4F" w14:textId="77777777" w:rsidR="0032699B" w:rsidRPr="00421378" w:rsidRDefault="0032699B" w:rsidP="004C2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32699B" w:rsidRPr="00421378" w14:paraId="3CAA6FC9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FE26" w14:textId="7AC2D456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0677" w14:textId="1F58D610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9FD6F" w14:textId="2E18F02A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57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956A" w14:textId="0DC2589F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FAB7" w14:textId="73CE8BAC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3E50" w14:textId="55D1435D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320B" w14:textId="5812269E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A590" w14:textId="4B606173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4 </w:t>
            </w:r>
          </w:p>
        </w:tc>
      </w:tr>
      <w:tr w:rsidR="0032699B" w:rsidRPr="00421378" w14:paraId="76AC3B63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F97C" w14:textId="4B8761C0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AB05" w14:textId="23BDEEF3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D8F4B" w14:textId="48849ED8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1E18" w14:textId="22CE91A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3D23" w14:textId="69B6443A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26F4" w14:textId="10644462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54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442B" w14:textId="71A018DF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042E" w14:textId="25E728D6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32699B" w:rsidRPr="00421378" w14:paraId="592B236A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58CD" w14:textId="30165D1B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Johnson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gnav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A79C" w14:textId="64FE9399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4DE51" w14:textId="157136AB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B0AC" w14:textId="334AE8AE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C23B" w14:textId="5BCD3BA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FBC5" w14:textId="6B75FA03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8019" w14:textId="2805337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F628" w14:textId="6A93FEC5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32699B" w:rsidRPr="00421378" w14:paraId="4A715752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34C9" w14:textId="4AA1C1A7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CE3F" w14:textId="3A8F07B3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22ED0" w14:textId="1C272450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B8EE" w14:textId="24A8D31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545C" w14:textId="7BB65AB6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155A" w14:textId="1DC2FE0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05ED" w14:textId="5C97A9B5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FBB0" w14:textId="41565ED1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32699B" w:rsidRPr="00421378" w14:paraId="7DF15554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D36B" w14:textId="29805E81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8CC9" w14:textId="3CB647E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9B77E" w14:textId="37F0C52E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004B" w14:textId="2AC936E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F479" w14:textId="044BF072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7469" w14:textId="7054058D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D1A9" w14:textId="6265DEA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215B" w14:textId="791B337C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32699B" w:rsidRPr="00421378" w14:paraId="09148305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FBE7" w14:textId="23930A32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howa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9CA3" w14:textId="5AFAD43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C239C" w14:textId="63AD0B37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DE07" w14:textId="00941BC5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A1E4" w14:textId="4CF9FF6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5850" w14:textId="2DC8CE8B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962F" w14:textId="0BA8768D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477D" w14:textId="58D8C0B5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32699B" w:rsidRPr="00421378" w14:paraId="2602F503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F9AE" w14:textId="0E65D685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4114" w14:textId="73E35BF8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C974D" w14:textId="744C2703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2257" w14:textId="288189EA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3460" w14:textId="0C94982C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3FBC" w14:textId="3B9E925F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E8B0" w14:textId="4D621DCD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762A" w14:textId="481E32C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32699B" w:rsidRPr="00421378" w14:paraId="5EFA580E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8682" w14:textId="498E5541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EDF0" w14:textId="74698676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ED951" w14:textId="0F5853A2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DD0D" w14:textId="4A8D1D95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39D5" w14:textId="22B4ABA8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4878" w14:textId="082A0D4C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DDE3" w14:textId="504CD81A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3370" w14:textId="2F0B3FD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32699B" w:rsidRPr="00421378" w14:paraId="3C94E53E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342" w14:textId="5D9C6E72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8F44" w14:textId="554601BA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9312C" w14:textId="79BD0F23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1611" w14:textId="64FAB85C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3CAD" w14:textId="017F8B00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A305" w14:textId="15042FDB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DF6B" w14:textId="5CACA885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D53A" w14:textId="66C9D1F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32699B" w:rsidRPr="00421378" w14:paraId="7DDCE80D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176A" w14:textId="6789CCFF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FE19" w14:textId="2C8A36AB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BCE96" w14:textId="4D600467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319A" w14:textId="7795CBCA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A402" w14:textId="48B8058F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AA03" w14:textId="56BA1E7B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F1EE" w14:textId="3D30453A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242F" w14:textId="7FDC952A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32699B" w:rsidRPr="00421378" w14:paraId="6BB656DB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C4E4" w14:textId="4C5356F5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oulorum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2C60" w14:textId="343BC1A8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E5F01" w14:textId="73811CE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7437" w14:textId="3B3E9FB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4D6D" w14:textId="6C81E23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3A92" w14:textId="4DCFE3F8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C310" w14:textId="3B697D55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165B" w14:textId="58F9F05B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32699B" w:rsidRPr="00421378" w14:paraId="15969F13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2F72" w14:textId="0786C208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aton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morbi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F85C" w14:textId="57CE60C1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3DA5B" w14:textId="2362C0A1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B57E" w14:textId="1E84A54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73EB" w14:textId="61C53E87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F3B6" w14:textId="66FCA18C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51D4" w14:textId="04CE764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FB26" w14:textId="7F9BD296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32699B" w:rsidRPr="00421378" w14:paraId="4489A0F2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20C5" w14:textId="17EAB410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Gemella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cunicul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13DC" w14:textId="220A8F20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FC725" w14:textId="0A2172C7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C9AE" w14:textId="403CFFF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FFFD" w14:textId="7F340E4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5658" w14:textId="0B1597F0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21BF" w14:textId="56727E52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6392" w14:textId="0164E91C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32699B" w:rsidRPr="00421378" w14:paraId="5F29A655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86C5" w14:textId="174F7811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rcanobacterium</w:t>
            </w:r>
            <w:proofErr w:type="spellEnd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bernardia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12DF" w14:textId="5EBDF40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6F702" w14:textId="38486DD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0D8D" w14:textId="4DAA2ABE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9D95" w14:textId="143694DE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4249" w14:textId="0CF9B3F6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B1B4" w14:textId="6279976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0F4C" w14:textId="6DB1CBEA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32699B" w:rsidRPr="00421378" w14:paraId="1D03FB98" w14:textId="77777777" w:rsidTr="00BB5DFE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5F0A7" w14:textId="58E8C21F" w:rsidR="0032699B" w:rsidRPr="00421378" w:rsidRDefault="0032699B" w:rsidP="0032699B">
            <w:pPr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21378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6DE32D" w14:textId="746C11AD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B10B24" w14:textId="70EF01B2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3D19" w14:textId="1C210094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9378" w14:textId="391FEB6F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1C97" w14:textId="1897C79C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096F6" w14:textId="11D16DB0" w:rsidR="0032699B" w:rsidRPr="00421378" w:rsidRDefault="0032699B" w:rsidP="0032699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C277F" w14:textId="2A69AD64" w:rsidR="0032699B" w:rsidRPr="00421378" w:rsidRDefault="0032699B" w:rsidP="003269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1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7 </w:t>
            </w:r>
          </w:p>
        </w:tc>
      </w:tr>
    </w:tbl>
    <w:p w14:paraId="1BAE7A1E" w14:textId="77777777" w:rsidR="00673897" w:rsidRDefault="00673897" w:rsidP="0032699B">
      <w:pPr>
        <w:spacing w:line="360" w:lineRule="auto"/>
        <w:ind w:firstLineChars="118" w:firstLine="283"/>
        <w:rPr>
          <w:rFonts w:asciiTheme="majorBidi" w:hAnsiTheme="majorBidi" w:cstheme="majorBidi"/>
        </w:rPr>
      </w:pPr>
    </w:p>
    <w:p w14:paraId="3134DF56" w14:textId="77777777" w:rsidR="0032699B" w:rsidRPr="00421378" w:rsidRDefault="0032699B" w:rsidP="0032699B">
      <w:pPr>
        <w:spacing w:line="360" w:lineRule="auto"/>
        <w:ind w:firstLineChars="118" w:firstLine="283"/>
        <w:rPr>
          <w:rFonts w:asciiTheme="majorBidi" w:hAnsiTheme="majorBidi" w:cstheme="majorBidi"/>
        </w:rPr>
      </w:pPr>
      <w:r w:rsidRPr="00421378">
        <w:rPr>
          <w:rFonts w:asciiTheme="majorBidi" w:hAnsiTheme="majorBidi" w:cstheme="majorBidi"/>
        </w:rPr>
        <w:t xml:space="preserve">Abundance cutoff was set at 0.1%. Values below 0.1% were not shown in the table. </w:t>
      </w:r>
    </w:p>
    <w:p w14:paraId="5468A0C3" w14:textId="77777777" w:rsidR="0032699B" w:rsidRPr="00421378" w:rsidRDefault="0032699B" w:rsidP="0032699B">
      <w:pPr>
        <w:spacing w:line="360" w:lineRule="auto"/>
        <w:ind w:firstLineChars="118" w:firstLine="283"/>
        <w:rPr>
          <w:rFonts w:asciiTheme="majorBidi" w:hAnsiTheme="majorBidi" w:cstheme="majorBidi"/>
        </w:rPr>
      </w:pPr>
      <w:r w:rsidRPr="00421378">
        <w:rPr>
          <w:rFonts w:asciiTheme="majorBidi" w:hAnsiTheme="majorBidi" w:cstheme="majorBidi"/>
        </w:rPr>
        <w:t>*: P&lt;0.05, **: P&lt;0.01, ***: P&lt;0.001.</w:t>
      </w:r>
    </w:p>
    <w:p w14:paraId="4CEC2D5C" w14:textId="77777777" w:rsidR="0032699B" w:rsidRPr="00421378" w:rsidRDefault="0032699B" w:rsidP="0032699B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</w:rPr>
      </w:pPr>
    </w:p>
    <w:p w14:paraId="1B94F811" w14:textId="77777777" w:rsidR="0032699B" w:rsidRPr="00421378" w:rsidRDefault="0032699B" w:rsidP="0032699B">
      <w:pPr>
        <w:autoSpaceDE w:val="0"/>
        <w:autoSpaceDN w:val="0"/>
        <w:adjustRightInd w:val="0"/>
        <w:spacing w:line="480" w:lineRule="auto"/>
        <w:rPr>
          <w:rFonts w:asciiTheme="majorBidi" w:eastAsia="Arial-BoldMT" w:hAnsiTheme="majorBidi" w:cstheme="majorBidi"/>
          <w:b/>
        </w:rPr>
      </w:pPr>
    </w:p>
    <w:p w14:paraId="41E325E8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4231FA71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12618DA1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43832564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193E473F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053FEE2B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00A09688" w14:textId="77777777" w:rsidR="0032699B" w:rsidRDefault="0032699B" w:rsidP="0032699B">
      <w:pPr>
        <w:spacing w:line="360" w:lineRule="auto"/>
        <w:rPr>
          <w:rFonts w:asciiTheme="majorBidi" w:hAnsiTheme="majorBidi" w:cstheme="majorBidi"/>
          <w:b/>
        </w:rPr>
      </w:pPr>
    </w:p>
    <w:p w14:paraId="2C75F1A1" w14:textId="77E2DE0E" w:rsidR="00AE31CA" w:rsidRPr="00B75710" w:rsidRDefault="00B75710" w:rsidP="00DA78BF">
      <w:pPr>
        <w:spacing w:line="360" w:lineRule="auto"/>
        <w:ind w:leftChars="-337" w:left="42" w:rightChars="-230" w:right="-552" w:hangingChars="353" w:hanging="851"/>
        <w:rPr>
          <w:rFonts w:ascii="Times New Roman" w:hAnsi="Times New Roman" w:cs="Times New Roman"/>
          <w:b/>
        </w:rPr>
      </w:pPr>
      <w:proofErr w:type="gramStart"/>
      <w:r w:rsidRPr="00B75710">
        <w:rPr>
          <w:rFonts w:ascii="Times New Roman" w:hAnsi="Times New Roman" w:cs="Times New Roman"/>
          <w:b/>
        </w:rPr>
        <w:lastRenderedPageBreak/>
        <w:t xml:space="preserve">Appendix </w:t>
      </w:r>
      <w:r w:rsidR="00AE31CA" w:rsidRPr="00B75710">
        <w:rPr>
          <w:rFonts w:ascii="Times New Roman" w:hAnsi="Times New Roman" w:cs="Times New Roman"/>
          <w:b/>
        </w:rPr>
        <w:t xml:space="preserve">Table </w:t>
      </w:r>
      <w:r w:rsidR="002B6C7F">
        <w:rPr>
          <w:rFonts w:ascii="Times New Roman" w:hAnsi="Times New Roman" w:cs="Times New Roman"/>
          <w:b/>
        </w:rPr>
        <w:t>4</w:t>
      </w:r>
      <w:r w:rsidR="00AE31CA" w:rsidRPr="00B75710">
        <w:rPr>
          <w:rFonts w:ascii="Times New Roman" w:hAnsi="Times New Roman" w:cs="Times New Roman"/>
          <w:b/>
        </w:rPr>
        <w:t>.</w:t>
      </w:r>
      <w:proofErr w:type="gramEnd"/>
      <w:r w:rsidR="00AE31CA" w:rsidRPr="00B75710">
        <w:rPr>
          <w:rFonts w:ascii="Times New Roman" w:hAnsi="Times New Roman" w:cs="Times New Roman"/>
          <w:b/>
        </w:rPr>
        <w:t xml:space="preserve"> </w:t>
      </w:r>
      <w:r w:rsidR="00E60D4A">
        <w:rPr>
          <w:rFonts w:ascii="Times New Roman" w:hAnsi="Times New Roman" w:cs="Times New Roman"/>
          <w:b/>
        </w:rPr>
        <w:t>Average relative abundance of f</w:t>
      </w:r>
      <w:r w:rsidR="00AE31CA" w:rsidRPr="00B75710">
        <w:rPr>
          <w:rFonts w:ascii="Times New Roman" w:hAnsi="Times New Roman" w:cs="Times New Roman"/>
          <w:b/>
        </w:rPr>
        <w:t xml:space="preserve">orty-three </w:t>
      </w:r>
      <w:r w:rsidR="00E60D4A">
        <w:rPr>
          <w:rFonts w:ascii="Times New Roman" w:hAnsi="Times New Roman" w:cs="Times New Roman"/>
          <w:b/>
        </w:rPr>
        <w:t xml:space="preserve">bacterial </w:t>
      </w:r>
      <w:r w:rsidRPr="00B75710">
        <w:rPr>
          <w:rFonts w:ascii="Times New Roman" w:hAnsi="Times New Roman" w:cs="Times New Roman"/>
          <w:b/>
        </w:rPr>
        <w:t>genera</w:t>
      </w:r>
      <w:r w:rsidR="00AE31CA" w:rsidRPr="00B75710">
        <w:rPr>
          <w:rFonts w:ascii="Times New Roman" w:hAnsi="Times New Roman" w:cs="Times New Roman"/>
          <w:b/>
        </w:rPr>
        <w:t xml:space="preserve"> with significant statistical difference</w:t>
      </w:r>
      <w:r w:rsidRPr="00B75710">
        <w:rPr>
          <w:rFonts w:ascii="Times New Roman" w:hAnsi="Times New Roman" w:cs="Times New Roman"/>
          <w:b/>
        </w:rPr>
        <w:t>s</w:t>
      </w:r>
      <w:r w:rsidR="00AE31CA" w:rsidRPr="00B75710">
        <w:rPr>
          <w:rFonts w:ascii="Times New Roman" w:hAnsi="Times New Roman" w:cs="Times New Roman"/>
          <w:b/>
        </w:rPr>
        <w:t xml:space="preserve"> between C-P+ and C-P-patients.</w:t>
      </w:r>
    </w:p>
    <w:tbl>
      <w:tblPr>
        <w:tblW w:w="8020" w:type="dxa"/>
        <w:tblInd w:w="99" w:type="dxa"/>
        <w:tblLook w:val="04A0" w:firstRow="1" w:lastRow="0" w:firstColumn="1" w:lastColumn="0" w:noHBand="0" w:noVBand="1"/>
      </w:tblPr>
      <w:tblGrid>
        <w:gridCol w:w="2136"/>
        <w:gridCol w:w="1130"/>
        <w:gridCol w:w="1089"/>
        <w:gridCol w:w="348"/>
        <w:gridCol w:w="960"/>
        <w:gridCol w:w="1049"/>
        <w:gridCol w:w="348"/>
        <w:gridCol w:w="960"/>
      </w:tblGrid>
      <w:tr w:rsidR="00AE31CA" w:rsidRPr="00B75710" w14:paraId="2134BD2F" w14:textId="77777777" w:rsidTr="00F26C9E">
        <w:trPr>
          <w:trHeight w:val="300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663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Genu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EC5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23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FE2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(C-P+) ± se</w:t>
            </w:r>
          </w:p>
        </w:tc>
        <w:tc>
          <w:tcPr>
            <w:tcW w:w="23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069E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(C-P-) ± se</w:t>
            </w:r>
          </w:p>
        </w:tc>
      </w:tr>
      <w:tr w:rsidR="00AE31CA" w:rsidRPr="00B75710" w14:paraId="50F055E1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91F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Trepone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BB2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35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4.6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D7C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87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BC6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4.7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4FA0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158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</w:tr>
      <w:tr w:rsidR="00AE31CA" w:rsidRPr="00B75710" w14:paraId="09177D5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7952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Porphyromona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DC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13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1.5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ABE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CB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D9B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069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AA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04 </w:t>
            </w:r>
          </w:p>
        </w:tc>
      </w:tr>
      <w:tr w:rsidR="00AE31CA" w:rsidRPr="00B75710" w14:paraId="509EDCDF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9B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Fusobacter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01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54B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9.1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08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B8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CC81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6.3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462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4F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93 </w:t>
            </w:r>
          </w:p>
        </w:tc>
      </w:tr>
      <w:tr w:rsidR="00AE31CA" w:rsidRPr="00B75710" w14:paraId="733F9B52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4BE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Streptococc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662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C8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3.3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8A2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9A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E5E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5.7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A44F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B1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2.55 </w:t>
            </w:r>
          </w:p>
        </w:tc>
      </w:tr>
      <w:tr w:rsidR="00AE31CA" w:rsidRPr="00B75710" w14:paraId="24EA210B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1B0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Tanner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22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E4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3.2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3981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C44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84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E90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928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E31CA" w:rsidRPr="00B75710" w14:paraId="0792879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70D9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Filifacto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41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06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B55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85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E2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04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CB2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E31CA" w:rsidRPr="00B75710" w14:paraId="00424C01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479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Mogi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288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DA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996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6B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B6E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AB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B44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E31CA" w:rsidRPr="00B75710" w14:paraId="7BC9104E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7C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andidatus</w:t>
            </w:r>
            <w:proofErr w:type="spellEnd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Tamm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476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D3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314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DB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69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30B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A0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AE31CA" w:rsidRPr="00B75710" w14:paraId="3D3E4943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CE8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Veillon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1C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BD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2EF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4C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AD9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4.4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78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7F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25 </w:t>
            </w:r>
          </w:p>
        </w:tc>
      </w:tr>
      <w:tr w:rsidR="00AE31CA" w:rsidRPr="00B75710" w14:paraId="5FE79F8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63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Desulfobulb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9C1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1A8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63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6E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D4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C6A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AA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3076A267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BDB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Neisseri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22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3B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44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FD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5F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6.5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56C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D2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</w:tr>
      <w:tr w:rsidR="00AE31CA" w:rsidRPr="00B75710" w14:paraId="04D706A8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37D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apnocytophag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37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40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5EC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12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40C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4.5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83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86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27 </w:t>
            </w:r>
          </w:p>
        </w:tc>
      </w:tr>
      <w:tr w:rsidR="00AE31CA" w:rsidRPr="00B75710" w14:paraId="6D24FC46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254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Dialis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C4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35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E7A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CA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FB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A90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2E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37FE2372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523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Thermovirg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E55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58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9A5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FC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D4B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E9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A969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</w:tr>
      <w:tr w:rsidR="00AE31CA" w:rsidRPr="00B75710" w14:paraId="60A44376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A176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Sedimenti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59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9E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5E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92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12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1B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0F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17415987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DD63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Parascardov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87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06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BD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00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179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2.8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C2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1A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</w:tr>
      <w:tr w:rsidR="00AE31CA" w:rsidRPr="00B75710" w14:paraId="51B6DE16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4551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Odori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13E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EA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A11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222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8E3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3F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88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63A7EFAE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9E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orynebacter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3B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9BB5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4A0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67B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80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2.5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BD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43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85 </w:t>
            </w:r>
          </w:p>
        </w:tc>
      </w:tr>
      <w:tr w:rsidR="00AE31CA" w:rsidRPr="00B75710" w14:paraId="26B2950A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6E7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Longiline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CF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8B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1B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BD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038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64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F7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28778FC3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4EE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Actinomyce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8F3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EF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90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92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5B5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CBB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BB98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</w:tr>
      <w:tr w:rsidR="00AE31CA" w:rsidRPr="00B75710" w14:paraId="781F3977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1A4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aton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41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31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967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B5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8F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5D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BED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</w:tr>
      <w:tr w:rsidR="00AE31CA" w:rsidRPr="00B75710" w14:paraId="766FE27B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7CDE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King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D8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29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6FF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6A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638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75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57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E31CA" w:rsidRPr="00B75710" w14:paraId="2ABF7E3B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EBB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Aceto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42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173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9B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40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D3B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571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50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6EEB2D28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69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Pectinat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B4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7D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6E2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468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EA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CC5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BB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7DA0E8BD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1C7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Pseudorami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F0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943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AA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B479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93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22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9A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08172B8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8FC6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Lautrop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52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571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5C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5C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A8A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DC5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C59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</w:tr>
      <w:tr w:rsidR="00AE31CA" w:rsidRPr="00B75710" w14:paraId="0117647F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6D1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Peptoniphil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E68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6A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04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FB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6E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07E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386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7F59109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B87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Luteococc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6E5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8F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E76A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752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9A7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B0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98C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666AA602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156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Amino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0EC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861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882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C3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288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49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DBF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682D3B7F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56D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Gem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33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11E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80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A2C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911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70E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83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</w:p>
        </w:tc>
      </w:tr>
      <w:tr w:rsidR="00AE31CA" w:rsidRPr="00B75710" w14:paraId="7B4777D2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FBD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Slack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F0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FA1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D86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C7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105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F17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9C3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48460C2F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866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Granulicat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DA9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8EE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8D1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23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1D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6E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35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E31CA" w:rsidRPr="00B75710" w14:paraId="5F71A892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BC7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Dysgonomona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FED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0C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D9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703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B1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557F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F7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AE31CA" w:rsidRPr="00B75710" w14:paraId="278B9A5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44E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Roth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0F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87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5D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EB6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2AD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2E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425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98 </w:t>
            </w:r>
          </w:p>
        </w:tc>
      </w:tr>
      <w:tr w:rsidR="00AE31CA" w:rsidRPr="00B75710" w14:paraId="02FF7B60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3F7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Arcano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75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926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C27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36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DF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AA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E4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2A0FF32A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F18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Actinobacul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E8F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CF5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903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D9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969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4866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01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11A2BD59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6D1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Streptomyc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17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88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682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15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2AB9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AF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AC0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16DC37AE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E46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hryseo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D1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DA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0AA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A27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7F5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618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2A0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7A2F8B46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07E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Haemophil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50AE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1CF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0CC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C97B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67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F01C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51D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410FE0A7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028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Propionibacter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E99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B2AC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481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7B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652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124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46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E31CA" w:rsidRPr="00B75710" w14:paraId="3B889714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5B8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Blastomona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9F8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CB0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F0F1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1B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2D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DED9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0E2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AE31CA" w:rsidRPr="00B75710" w14:paraId="4B604636" w14:textId="77777777" w:rsidTr="00F26C9E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A01A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Cardiobacteriu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404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445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48FB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28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933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71D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85A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49482BF2" w14:textId="77777777" w:rsidTr="00F26C9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6693" w14:textId="77777777" w:rsidR="00AE31CA" w:rsidRPr="00B75710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B75710">
              <w:rPr>
                <w:rFonts w:ascii="Times New Roman" w:hAnsi="Times New Roman" w:cs="Times New Roman"/>
                <w:i/>
                <w:color w:val="000000"/>
                <w:szCs w:val="21"/>
              </w:rPr>
              <w:t>Elizabethking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F0E5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2C5A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4425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3C46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11494" w14:textId="77777777" w:rsidR="00AE31CA" w:rsidRPr="00B75710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7917" w14:textId="77777777" w:rsidR="00AE31CA" w:rsidRPr="00B75710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1CA1" w14:textId="77777777" w:rsidR="00AE31CA" w:rsidRPr="00B75710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5710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</w:tbl>
    <w:p w14:paraId="0D7DAA8B" w14:textId="77777777" w:rsidR="00673897" w:rsidRDefault="00673897" w:rsidP="00673897">
      <w:pPr>
        <w:spacing w:line="360" w:lineRule="auto"/>
        <w:rPr>
          <w:rFonts w:ascii="Times New Roman" w:hAnsi="Times New Roman" w:cs="Times New Roman"/>
          <w:szCs w:val="21"/>
        </w:rPr>
      </w:pPr>
    </w:p>
    <w:p w14:paraId="29044F71" w14:textId="0C153C5C" w:rsidR="00673897" w:rsidRDefault="00AE31CA" w:rsidP="00673897">
      <w:pPr>
        <w:spacing w:line="360" w:lineRule="auto"/>
        <w:rPr>
          <w:rFonts w:ascii="Times New Roman" w:hAnsi="Times New Roman" w:cs="Times New Roman"/>
          <w:szCs w:val="21"/>
        </w:rPr>
      </w:pPr>
      <w:r w:rsidRPr="00B75710">
        <w:rPr>
          <w:rFonts w:ascii="Times New Roman" w:hAnsi="Times New Roman" w:cs="Times New Roman"/>
          <w:szCs w:val="21"/>
        </w:rPr>
        <w:t>A</w:t>
      </w:r>
      <w:r w:rsidR="00B75710">
        <w:rPr>
          <w:rFonts w:ascii="Times New Roman" w:hAnsi="Times New Roman" w:cs="Times New Roman"/>
          <w:szCs w:val="21"/>
        </w:rPr>
        <w:t xml:space="preserve">bundance cutoff was set at 0.1%.  </w:t>
      </w:r>
      <w:r w:rsidR="00673897" w:rsidRPr="00421378">
        <w:rPr>
          <w:rFonts w:asciiTheme="majorBidi" w:hAnsiTheme="majorBidi" w:cstheme="majorBidi"/>
        </w:rPr>
        <w:t>Values below 0.1% were not shown in the table.</w:t>
      </w:r>
    </w:p>
    <w:p w14:paraId="70CACC7C" w14:textId="5333AE70" w:rsidR="00AE31CA" w:rsidRPr="00B75710" w:rsidRDefault="00AE31CA" w:rsidP="00BB5DFE">
      <w:pPr>
        <w:spacing w:line="360" w:lineRule="auto"/>
        <w:rPr>
          <w:rFonts w:ascii="Times New Roman" w:hAnsi="Times New Roman" w:cs="Times New Roman"/>
          <w:szCs w:val="21"/>
        </w:rPr>
      </w:pPr>
      <w:r w:rsidRPr="00B75710">
        <w:rPr>
          <w:rFonts w:ascii="Times New Roman" w:hAnsi="Times New Roman" w:cs="Times New Roman"/>
          <w:szCs w:val="21"/>
        </w:rPr>
        <w:t>*: P&lt;0.05, **: P&lt;0.01, ***: P&lt;0.001.</w:t>
      </w:r>
    </w:p>
    <w:p w14:paraId="2F13AEA1" w14:textId="77777777" w:rsidR="00B75710" w:rsidRPr="00B75710" w:rsidRDefault="00B75710">
      <w:pPr>
        <w:rPr>
          <w:rFonts w:ascii="Times New Roman" w:hAnsi="Times New Roman" w:cs="Times New Roman"/>
        </w:rPr>
      </w:pPr>
      <w:r w:rsidRPr="00B75710">
        <w:rPr>
          <w:rFonts w:ascii="Times New Roman" w:hAnsi="Times New Roman" w:cs="Times New Roman"/>
        </w:rPr>
        <w:br w:type="page"/>
      </w:r>
    </w:p>
    <w:p w14:paraId="211F1A73" w14:textId="77777777" w:rsidR="00AE31CA" w:rsidRPr="00FC506B" w:rsidRDefault="00AE31CA" w:rsidP="00AE31CA">
      <w:pPr>
        <w:spacing w:line="360" w:lineRule="auto"/>
        <w:rPr>
          <w:rFonts w:cs="Calibri"/>
        </w:rPr>
      </w:pPr>
    </w:p>
    <w:p w14:paraId="41467DF3" w14:textId="556DBA44" w:rsidR="00AE31CA" w:rsidRPr="0054622A" w:rsidRDefault="00B75710" w:rsidP="00DA78BF">
      <w:pPr>
        <w:spacing w:line="360" w:lineRule="auto"/>
        <w:ind w:leftChars="-539" w:left="-446" w:rightChars="-567" w:right="-1361" w:hangingChars="352" w:hanging="848"/>
        <w:rPr>
          <w:rFonts w:ascii="Times New Roman" w:hAnsi="Times New Roman" w:cs="Times New Roman"/>
          <w:b/>
        </w:rPr>
      </w:pPr>
      <w:proofErr w:type="gramStart"/>
      <w:r w:rsidRPr="0054622A">
        <w:rPr>
          <w:rFonts w:ascii="Times New Roman" w:hAnsi="Times New Roman" w:cs="Times New Roman"/>
          <w:b/>
        </w:rPr>
        <w:t xml:space="preserve">Appendix </w:t>
      </w:r>
      <w:r w:rsidR="00AE31CA" w:rsidRPr="0054622A">
        <w:rPr>
          <w:rFonts w:ascii="Times New Roman" w:hAnsi="Times New Roman" w:cs="Times New Roman"/>
          <w:b/>
        </w:rPr>
        <w:t xml:space="preserve">Table </w:t>
      </w:r>
      <w:r w:rsidR="002B6C7F">
        <w:rPr>
          <w:rFonts w:ascii="Times New Roman" w:hAnsi="Times New Roman" w:cs="Times New Roman"/>
          <w:b/>
        </w:rPr>
        <w:t>5</w:t>
      </w:r>
      <w:r w:rsidR="00AE31CA" w:rsidRPr="0054622A">
        <w:rPr>
          <w:rFonts w:ascii="Times New Roman" w:hAnsi="Times New Roman" w:cs="Times New Roman"/>
          <w:b/>
        </w:rPr>
        <w:t>.</w:t>
      </w:r>
      <w:proofErr w:type="gramEnd"/>
      <w:r w:rsidR="00AE31CA" w:rsidRPr="0054622A">
        <w:rPr>
          <w:rFonts w:ascii="Times New Roman" w:hAnsi="Times New Roman" w:cs="Times New Roman"/>
          <w:b/>
        </w:rPr>
        <w:t xml:space="preserve"> </w:t>
      </w:r>
      <w:r w:rsidR="00E60D4A">
        <w:rPr>
          <w:rFonts w:ascii="Times New Roman" w:hAnsi="Times New Roman" w:cs="Times New Roman"/>
          <w:b/>
        </w:rPr>
        <w:t>Average relative abundance of s</w:t>
      </w:r>
      <w:r w:rsidR="00AE31CA" w:rsidRPr="0054622A">
        <w:rPr>
          <w:rFonts w:ascii="Times New Roman" w:hAnsi="Times New Roman" w:cs="Times New Roman"/>
          <w:b/>
        </w:rPr>
        <w:t xml:space="preserve">eventy-nine </w:t>
      </w:r>
      <w:r w:rsidRPr="0054622A">
        <w:rPr>
          <w:rFonts w:ascii="Times New Roman" w:hAnsi="Times New Roman" w:cs="Times New Roman"/>
          <w:b/>
        </w:rPr>
        <w:t>bacterial</w:t>
      </w:r>
      <w:r w:rsidR="00AE31CA" w:rsidRPr="0054622A">
        <w:rPr>
          <w:rFonts w:ascii="Times New Roman" w:hAnsi="Times New Roman" w:cs="Times New Roman"/>
          <w:b/>
        </w:rPr>
        <w:t xml:space="preserve"> species with significant statistical difference</w:t>
      </w:r>
      <w:r w:rsidRPr="0054622A">
        <w:rPr>
          <w:rFonts w:ascii="Times New Roman" w:hAnsi="Times New Roman" w:cs="Times New Roman"/>
          <w:b/>
        </w:rPr>
        <w:t>s</w:t>
      </w:r>
      <w:r w:rsidR="00AE31CA" w:rsidRPr="0054622A">
        <w:rPr>
          <w:rFonts w:ascii="Times New Roman" w:hAnsi="Times New Roman" w:cs="Times New Roman"/>
          <w:b/>
        </w:rPr>
        <w:t xml:space="preserve"> between C-P+ and C-P-patients.</w:t>
      </w:r>
    </w:p>
    <w:tbl>
      <w:tblPr>
        <w:tblW w:w="8487" w:type="dxa"/>
        <w:tblInd w:w="-459" w:type="dxa"/>
        <w:tblLook w:val="04A0" w:firstRow="1" w:lastRow="0" w:firstColumn="1" w:lastColumn="0" w:noHBand="0" w:noVBand="1"/>
      </w:tblPr>
      <w:tblGrid>
        <w:gridCol w:w="3402"/>
        <w:gridCol w:w="850"/>
        <w:gridCol w:w="851"/>
        <w:gridCol w:w="380"/>
        <w:gridCol w:w="728"/>
        <w:gridCol w:w="876"/>
        <w:gridCol w:w="440"/>
        <w:gridCol w:w="960"/>
      </w:tblGrid>
      <w:tr w:rsidR="00AE31CA" w:rsidRPr="00B75710" w14:paraId="671BD358" w14:textId="77777777" w:rsidTr="00B75710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ABAC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Species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B520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9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6E788" w14:textId="77777777" w:rsidR="00AE31CA" w:rsidRPr="0054622A" w:rsidRDefault="00AE31CA" w:rsidP="00AE31CA">
            <w:pPr>
              <w:ind w:leftChars="40" w:left="9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(C-P+) ± se</w:t>
            </w:r>
          </w:p>
        </w:tc>
        <w:tc>
          <w:tcPr>
            <w:tcW w:w="2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D121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(C-P-) ± se</w:t>
            </w:r>
          </w:p>
        </w:tc>
      </w:tr>
      <w:tr w:rsidR="00AE31CA" w:rsidRPr="00B75710" w14:paraId="3D8A186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D2C0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orphyr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ingiv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EC4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92D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8.8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538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0AE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ED2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EC5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DDC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</w:tr>
      <w:tr w:rsidR="00AE31CA" w:rsidRPr="00B75710" w14:paraId="0427E5E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A804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Fusobacterium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nucle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8CA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9FF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4.7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904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54F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A1B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3.3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A71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695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</w:tr>
      <w:tr w:rsidR="00AE31CA" w:rsidRPr="00B75710" w14:paraId="04C22E84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849E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enti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446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837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4.2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90F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B71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782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295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DEE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</w:tr>
      <w:tr w:rsidR="00AE31CA" w:rsidRPr="00B75710" w14:paraId="656BB26A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2A16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reponema med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674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E08F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4.1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A6EE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795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E30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ACD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FAF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</w:tr>
      <w:tr w:rsidR="00AE31CA" w:rsidRPr="00B75710" w14:paraId="163B5BB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80C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nter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E85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A13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3.4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3AC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0FA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635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F8C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81E9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</w:tr>
      <w:tr w:rsidR="00AE31CA" w:rsidRPr="00B75710" w14:paraId="3A8C9C3E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ED17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anner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forsyt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905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B66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3.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0C0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244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EF4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BDC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261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AE31CA" w:rsidRPr="00B75710" w14:paraId="2EA7EF8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BB62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Filifacto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loc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75A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FD8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3CA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464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F94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3C61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D59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E31CA" w:rsidRPr="00B75710" w14:paraId="09FB503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A4F8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orphyr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endodont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AE4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170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6DD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B19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85F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DAC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FF9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9 </w:t>
            </w:r>
          </w:p>
        </w:tc>
      </w:tr>
      <w:tr w:rsidR="00AE31CA" w:rsidRPr="00B75710" w14:paraId="5690C2D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7040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ocransk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F1D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72A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81E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291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B9A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915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520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E31CA" w:rsidRPr="00B75710" w14:paraId="006B217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9176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altophil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24E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4F6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B17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82B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87D0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0E8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345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716B0267" w14:textId="77777777" w:rsidTr="00B7571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308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ndidat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amm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duce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1B9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4B3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CA9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E9F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337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754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0EF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AE31CA" w:rsidRPr="00B75710" w14:paraId="72BC1918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201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ialiste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invis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7AD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159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79F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6AA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101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F52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DF3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0D86F118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9EF0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mylovor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225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7CE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C2B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0E8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AE5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88B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9C0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AE31CA" w:rsidRPr="00B75710" w14:paraId="22B5978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E7C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hermovir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ie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AB9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A7D0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A11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CB7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B70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3C3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248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</w:tr>
      <w:tr w:rsidR="00AE31CA" w:rsidRPr="00B75710" w14:paraId="48E2F0BB" w14:textId="77777777" w:rsidTr="00B7571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B2A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edimentibacte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ydroxybenzo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0C6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CEA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855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BFB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7AA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D72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BAC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5701C42D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159E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Veill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typ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268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60C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AA4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782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E5A0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FEA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42A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2 </w:t>
            </w:r>
          </w:p>
        </w:tc>
      </w:tr>
      <w:tr w:rsidR="00AE31CA" w:rsidRPr="00B75710" w14:paraId="29A4AAB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E56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uccinifaci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D38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B3C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2CBD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33F2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A13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A44D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ED1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</w:tr>
      <w:tr w:rsidR="00AE31CA" w:rsidRPr="00B75710" w14:paraId="7CE4A744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88D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doribacter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enti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C5A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01B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C0F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E57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197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C12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9D4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7E47A9A7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E80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ongiline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rvoryz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D01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604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D1B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32F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693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B53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400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5772C981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6CB2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Corynebacterium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atruchot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BA6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2E8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D4F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FA3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252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888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D1A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81 </w:t>
            </w:r>
          </w:p>
        </w:tc>
      </w:tr>
      <w:tr w:rsidR="00AE31CA" w:rsidRPr="00B75710" w14:paraId="7E774379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46A8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iguri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915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AF8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216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C90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21F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3BE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DCB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</w:tr>
      <w:tr w:rsidR="00AE31CA" w:rsidRPr="00B75710" w14:paraId="4CB2B252" w14:textId="77777777" w:rsidTr="00B7571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487D8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seudopneumon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524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E58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732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AC7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20C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2ED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989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</w:tr>
      <w:tr w:rsidR="00AE31CA" w:rsidRPr="00B75710" w14:paraId="55F0363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FC8F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ectinat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erevisiiphi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332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381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9B2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CD4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665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2F9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22A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224D8F0E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8644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King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E32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149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6CC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B1A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962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977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15B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5E21CF6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DEC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ent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730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C158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1DF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742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094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BDB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F014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AE31CA" w:rsidRPr="00B75710" w14:paraId="652B8689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442A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utid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E89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6AF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15D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DB0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C07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66C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EBA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3ABBE28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355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chrac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642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734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4FE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B2E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1B2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EC8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E1D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</w:tr>
      <w:tr w:rsidR="00AE31CA" w:rsidRPr="00B75710" w14:paraId="4DA253D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E39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Neisseri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actam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ADD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E69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5F2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911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207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011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DDD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</w:tr>
      <w:tr w:rsidR="00AE31CA" w:rsidRPr="00B75710" w14:paraId="2DB98BAD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B3D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granul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534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4F10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003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0AE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3B3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259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DFD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</w:tr>
      <w:tr w:rsidR="00AE31CA" w:rsidRPr="00B75710" w14:paraId="4DA761C7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468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Veill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DE13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C0D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8A4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447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98E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183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82D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</w:tr>
      <w:tr w:rsidR="00AE31CA" w:rsidRPr="00B75710" w14:paraId="6C51B27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F51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ogibacter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timid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7A5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7E11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79B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EC7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928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854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DEE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5AEB403A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266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rist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B0B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07C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A9C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DF2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CD48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359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09E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</w:tr>
      <w:tr w:rsidR="00AE31CA" w:rsidRPr="00B75710" w14:paraId="2EF5B71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C717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eparinolyt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84E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CA6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3FF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8DD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6A4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818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F52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7F7471EF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848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eptoniphil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indol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64F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A32B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578D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7C5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C1D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4EF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348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7F3C9DA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D0B1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Neisseria muc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DB5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4AB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AF8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F3E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F78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0E6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F0B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5 </w:t>
            </w:r>
          </w:p>
        </w:tc>
      </w:tr>
      <w:tr w:rsidR="00AE31CA" w:rsidRPr="00B75710" w14:paraId="6820ECE9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EF78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topob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rim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C19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508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BA4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81F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A062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A23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2F4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AE31CA" w:rsidRPr="00B75710" w14:paraId="27D3E902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A31A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vincent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EAF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13B8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5BB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C46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B69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1BB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0E0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43ECABB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B4DE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hah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528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19D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902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AE0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895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EB0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A25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1A827BA7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4EB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uteococc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erito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6D4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BEC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746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FE9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ADA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1F2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326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4A05AB0A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6E2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minobacter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olombien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197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E229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2EE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66A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FAF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A74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5A2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048796A4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77C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autrop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mirabi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ACC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BFD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4C2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6C62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FF0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1A7D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05A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</w:tr>
      <w:tr w:rsidR="00AE31CA" w:rsidRPr="00B75710" w14:paraId="6F8F8E79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CE6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araluiscunicu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CB9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4F3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32E3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FA5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362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E3C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5692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AE31CA" w:rsidRPr="00B75710" w14:paraId="7CFCBEB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B695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orphyr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ton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716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7A2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FBC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86B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10F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CE0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ED7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E31CA" w:rsidRPr="00B75710" w14:paraId="465AD3C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027A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entican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AB7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76A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D12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EC9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B55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01C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F3D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AE31CA" w:rsidRPr="00B75710" w14:paraId="2B2BA90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599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eponem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orcin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FFA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84A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280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60B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950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443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234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43F2775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CD75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r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DFC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290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248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C04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6C5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1C6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092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E31CA" w:rsidRPr="00B75710" w14:paraId="2B458BA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DBDD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t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orb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919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1630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2DB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BBB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275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8E6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A03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AE31CA" w:rsidRPr="00B75710" w14:paraId="15EDEFE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AAE27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em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aemolys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E20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70B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193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5A6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B11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4AC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726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E31CA" w:rsidRPr="00B75710" w14:paraId="2E8D388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3406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Dysgon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wimpenny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A73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BFE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CF1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D06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66A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B69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636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AE31CA" w:rsidRPr="00B75710" w14:paraId="72ECFB7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BCD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Neisseria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flavesc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BB8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433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DF9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5D5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1F3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F6D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688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8 </w:t>
            </w:r>
          </w:p>
        </w:tc>
      </w:tr>
      <w:tr w:rsidR="00AE31CA" w:rsidRPr="00B75710" w14:paraId="61CF3265" w14:textId="77777777" w:rsidTr="00B7571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8D1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ligoferment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FC2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537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E58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679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207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03B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9F6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</w:tr>
      <w:tr w:rsidR="00AE31CA" w:rsidRPr="00B75710" w14:paraId="13A5CFD9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3B49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infan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3D4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C95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046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A84F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E5F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366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4A2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</w:tr>
      <w:tr w:rsidR="00AE31CA" w:rsidRPr="00B75710" w14:paraId="58EF3AD7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74F9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Veillon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arvu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B56A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7CC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767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F98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DBD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274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2DB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</w:tr>
      <w:tr w:rsidR="00AE31CA" w:rsidRPr="00B75710" w14:paraId="4A430218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2C09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treptococcusgordo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3E9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1C3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94F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B4E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CE5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EA4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47C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4 </w:t>
            </w:r>
          </w:p>
        </w:tc>
      </w:tr>
      <w:tr w:rsidR="00AE31CA" w:rsidRPr="00B75710" w14:paraId="3EA411B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2F09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ranulica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diac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175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C28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291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FBA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D94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574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409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47E2818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5A30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eorg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C7B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AC7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136D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F22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56F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A7B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89A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6664B69F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7C0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odontolyt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CE4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0FB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3AE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0AA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CAB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642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593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E31CA" w:rsidRPr="00B75710" w14:paraId="79F29BBE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F20A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ctinomyc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ey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424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4CB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3DC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D18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B513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23D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EB8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47CE39B1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B20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rcanobacteri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ernard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511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04B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027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D0E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B5F6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A27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921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491E354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18E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orynebacterium dur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914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68A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6F8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FD6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72B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F06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76A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E31CA" w:rsidRPr="00B75710" w14:paraId="11B487AE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65E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ustr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B7A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158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94B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0A1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F7C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8F3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09B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E31CA" w:rsidRPr="00B75710" w14:paraId="6D422CE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E6E4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Capnocytophag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ingiv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9A0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2F1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7D6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64D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4B7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EE2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DA1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</w:tr>
      <w:tr w:rsidR="00AE31CA" w:rsidRPr="00B75710" w14:paraId="67667FD1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424F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ctinobaculum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u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809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8A3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B29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AE7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C48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7F11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641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5CFE646A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5DDC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ov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BCDB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4E1A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3B3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25A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CE5CA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859F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1B9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E31CA" w:rsidRPr="00B75710" w14:paraId="1D64E1D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0F1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ucc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1A3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0F9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C1E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291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301F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2E4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D800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AE31CA" w:rsidRPr="00B75710" w14:paraId="75498D8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940D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angu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913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94D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16F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603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D69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E47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E7B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AE31CA" w:rsidRPr="00B75710" w14:paraId="43346FA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432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vestibula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9B4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66F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842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444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5B4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F78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B5E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71 </w:t>
            </w:r>
          </w:p>
        </w:tc>
      </w:tr>
      <w:tr w:rsidR="00AE31CA" w:rsidRPr="00B75710" w14:paraId="4676D94B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1742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acteroide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raminisolv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24A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072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B0B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7FB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94A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B5C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BCE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69 </w:t>
            </w:r>
          </w:p>
        </w:tc>
      </w:tr>
      <w:tr w:rsidR="00AE31CA" w:rsidRPr="00B75710" w14:paraId="37C5A5C5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DC20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Rot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a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B953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0D6F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4CD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B50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027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D54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283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</w:tr>
      <w:tr w:rsidR="00AE31CA" w:rsidRPr="00B75710" w14:paraId="572B6C4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48D7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em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angu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248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AF9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692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D35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5FB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92CE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A4B5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64EA4856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AB71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revotell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saccharolyt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DFDF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6555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B098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5D5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575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1C19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39CF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AE31CA" w:rsidRPr="00B75710" w14:paraId="5692C35C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EE73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Leptotrich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ofstad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9782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9FB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465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F0F7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20C1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4A9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E28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55F53AD0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7F5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arasangu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A53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230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44B2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497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1EA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734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D0AD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AE31CA" w:rsidRPr="00B75710" w14:paraId="248D07C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1FB8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aemophilu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parainfluenz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ADB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CE19C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EF1F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3CC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45F9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527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DC5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E31CA" w:rsidRPr="00B75710" w14:paraId="50CAB05F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92BD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treptococcus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fry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40C4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6C74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8265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37E2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8EC0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37B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2FE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AE31CA" w:rsidRPr="00B75710" w14:paraId="5C86A5F3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053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Campylobacter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grac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5E4E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C72E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F850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15A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02B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84CC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36D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E31CA" w:rsidRPr="00B75710" w14:paraId="2924945A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933B2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ropionibacterium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humerus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F406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8B82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C17B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81EC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067D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B564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77D9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AE31CA" w:rsidRPr="00B75710" w14:paraId="2BD34837" w14:textId="77777777" w:rsidTr="00B75710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1656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Blastomonas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natato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D2B0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5DB7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FCAA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CEAA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1F7B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95B7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53C3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AE31CA" w:rsidRPr="00B75710" w14:paraId="2611829C" w14:textId="77777777" w:rsidTr="00B75710">
        <w:trPr>
          <w:trHeight w:val="372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640CB" w14:textId="77777777" w:rsidR="00AE31CA" w:rsidRPr="0054622A" w:rsidRDefault="00AE31CA" w:rsidP="00B7571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Elizabethkingia</w:t>
            </w:r>
            <w:proofErr w:type="spellEnd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4622A">
              <w:rPr>
                <w:rFonts w:ascii="Times New Roman" w:hAnsi="Times New Roman" w:cs="Times New Roman"/>
                <w:i/>
                <w:color w:val="000000"/>
                <w:szCs w:val="21"/>
              </w:rPr>
              <w:t>meningosept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08B4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C1355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E9D56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6D6F1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0A833" w14:textId="77777777" w:rsidR="00AE31CA" w:rsidRPr="0054622A" w:rsidRDefault="00AE31CA" w:rsidP="00B7571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1A5C3" w14:textId="77777777" w:rsidR="00AE31CA" w:rsidRPr="0054622A" w:rsidRDefault="00AE31CA" w:rsidP="00B757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0FFC8" w14:textId="77777777" w:rsidR="00AE31CA" w:rsidRPr="0054622A" w:rsidRDefault="00AE31CA" w:rsidP="00B757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622A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</w:tbl>
    <w:p w14:paraId="525606EB" w14:textId="77777777" w:rsidR="00673897" w:rsidRDefault="00673897" w:rsidP="00673897">
      <w:pPr>
        <w:spacing w:line="360" w:lineRule="auto"/>
        <w:rPr>
          <w:rFonts w:ascii="Times New Roman" w:hAnsi="Times New Roman" w:cs="Times New Roman"/>
          <w:szCs w:val="21"/>
        </w:rPr>
      </w:pPr>
    </w:p>
    <w:p w14:paraId="5A195E6A" w14:textId="642B2C67" w:rsidR="00673897" w:rsidRDefault="00AE31CA" w:rsidP="00673897">
      <w:pPr>
        <w:spacing w:line="360" w:lineRule="auto"/>
        <w:rPr>
          <w:rFonts w:ascii="Times New Roman" w:hAnsi="Times New Roman" w:cs="Times New Roman"/>
          <w:szCs w:val="21"/>
        </w:rPr>
      </w:pPr>
      <w:r w:rsidRPr="0054622A">
        <w:rPr>
          <w:rFonts w:ascii="Times New Roman" w:hAnsi="Times New Roman" w:cs="Times New Roman"/>
          <w:szCs w:val="21"/>
        </w:rPr>
        <w:lastRenderedPageBreak/>
        <w:t>Abundance cutoff was set at 0.1%</w:t>
      </w:r>
      <w:r w:rsidR="00B75710">
        <w:rPr>
          <w:rFonts w:ascii="Times New Roman" w:hAnsi="Times New Roman" w:cs="Times New Roman"/>
          <w:szCs w:val="21"/>
        </w:rPr>
        <w:t xml:space="preserve">.  </w:t>
      </w:r>
      <w:r w:rsidR="00673897" w:rsidRPr="00421378">
        <w:rPr>
          <w:rFonts w:asciiTheme="majorBidi" w:hAnsiTheme="majorBidi" w:cstheme="majorBidi"/>
        </w:rPr>
        <w:t>Values below 0</w:t>
      </w:r>
      <w:r w:rsidR="00673897">
        <w:rPr>
          <w:rFonts w:asciiTheme="majorBidi" w:hAnsiTheme="majorBidi" w:cstheme="majorBidi"/>
        </w:rPr>
        <w:t>.1% were not shown in the table</w:t>
      </w:r>
      <w:r w:rsidRPr="0054622A">
        <w:rPr>
          <w:rFonts w:ascii="Times New Roman" w:hAnsi="Times New Roman" w:cs="Times New Roman"/>
          <w:szCs w:val="21"/>
        </w:rPr>
        <w:t>.</w:t>
      </w:r>
    </w:p>
    <w:p w14:paraId="242BF375" w14:textId="459CEF04" w:rsidR="00AE31CA" w:rsidRPr="00FC506B" w:rsidRDefault="00AE31CA" w:rsidP="00B86422">
      <w:pPr>
        <w:spacing w:line="360" w:lineRule="auto"/>
        <w:rPr>
          <w:rFonts w:cs="Calibri"/>
          <w:szCs w:val="21"/>
        </w:rPr>
      </w:pPr>
      <w:r w:rsidRPr="0054622A">
        <w:rPr>
          <w:rFonts w:ascii="Times New Roman" w:hAnsi="Times New Roman" w:cs="Times New Roman"/>
          <w:szCs w:val="21"/>
        </w:rPr>
        <w:t xml:space="preserve"> *: P&lt;0.05, **: P&lt;0.01, ***: P&lt;0.001.</w:t>
      </w:r>
    </w:p>
    <w:p w14:paraId="6F82D426" w14:textId="0733B85C" w:rsidR="00AE31CA" w:rsidRPr="00B86422" w:rsidRDefault="00AE31CA" w:rsidP="00B86422">
      <w:pPr>
        <w:rPr>
          <w:rFonts w:cs="Calibri"/>
          <w:b/>
        </w:rPr>
      </w:pPr>
    </w:p>
    <w:sectPr w:rsidR="00AE31CA" w:rsidRPr="00B86422" w:rsidSect="00AE31CA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C4ECA" w14:textId="77777777" w:rsidR="00F851F9" w:rsidRDefault="00F851F9" w:rsidP="00AE31CA">
      <w:r>
        <w:separator/>
      </w:r>
    </w:p>
  </w:endnote>
  <w:endnote w:type="continuationSeparator" w:id="0">
    <w:p w14:paraId="4A84BE49" w14:textId="77777777" w:rsidR="00F851F9" w:rsidRDefault="00F851F9" w:rsidP="00AE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CA0F6" w14:textId="77777777" w:rsidR="00C87DC0" w:rsidRDefault="00C87DC0" w:rsidP="00B757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37E06C" w14:textId="77777777" w:rsidR="00C87DC0" w:rsidRDefault="00C87DC0" w:rsidP="00AE31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E8709" w14:textId="77777777" w:rsidR="00C87DC0" w:rsidRDefault="00C87DC0" w:rsidP="00B757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5475">
      <w:rPr>
        <w:rStyle w:val="PageNumber"/>
        <w:noProof/>
      </w:rPr>
      <w:t>16</w:t>
    </w:r>
    <w:r>
      <w:rPr>
        <w:rStyle w:val="PageNumber"/>
      </w:rPr>
      <w:fldChar w:fldCharType="end"/>
    </w:r>
  </w:p>
  <w:p w14:paraId="38BF6094" w14:textId="77777777" w:rsidR="00C87DC0" w:rsidRDefault="00C87DC0" w:rsidP="00AE31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DE72A2" w14:textId="77777777" w:rsidR="00F851F9" w:rsidRDefault="00F851F9" w:rsidP="00AE31CA">
      <w:r>
        <w:separator/>
      </w:r>
    </w:p>
  </w:footnote>
  <w:footnote w:type="continuationSeparator" w:id="0">
    <w:p w14:paraId="557027F5" w14:textId="77777777" w:rsidR="00F851F9" w:rsidRDefault="00F851F9" w:rsidP="00AE3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B4170"/>
    <w:multiLevelType w:val="hybridMultilevel"/>
    <w:tmpl w:val="E29C1C18"/>
    <w:lvl w:ilvl="0" w:tplc="58B47A3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BCC7DB4"/>
    <w:multiLevelType w:val="hybridMultilevel"/>
    <w:tmpl w:val="9CEEE5E6"/>
    <w:lvl w:ilvl="0" w:tplc="A9F00D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CA"/>
    <w:rsid w:val="0008775C"/>
    <w:rsid w:val="000C3812"/>
    <w:rsid w:val="000C5B12"/>
    <w:rsid w:val="000E67B1"/>
    <w:rsid w:val="00133E9F"/>
    <w:rsid w:val="001E5BBF"/>
    <w:rsid w:val="001E66A9"/>
    <w:rsid w:val="00225D06"/>
    <w:rsid w:val="002B6C7F"/>
    <w:rsid w:val="0032699B"/>
    <w:rsid w:val="00395395"/>
    <w:rsid w:val="00397555"/>
    <w:rsid w:val="003A5C42"/>
    <w:rsid w:val="003D336F"/>
    <w:rsid w:val="003E021D"/>
    <w:rsid w:val="00436552"/>
    <w:rsid w:val="00452673"/>
    <w:rsid w:val="00453DC0"/>
    <w:rsid w:val="004C2944"/>
    <w:rsid w:val="0054622A"/>
    <w:rsid w:val="005E6B05"/>
    <w:rsid w:val="00624CBE"/>
    <w:rsid w:val="00673897"/>
    <w:rsid w:val="006806EC"/>
    <w:rsid w:val="006C6EAE"/>
    <w:rsid w:val="006E68A1"/>
    <w:rsid w:val="00734A17"/>
    <w:rsid w:val="007441E0"/>
    <w:rsid w:val="00790F71"/>
    <w:rsid w:val="007C0753"/>
    <w:rsid w:val="008A3B7D"/>
    <w:rsid w:val="008D075B"/>
    <w:rsid w:val="00901272"/>
    <w:rsid w:val="00945F3D"/>
    <w:rsid w:val="009A1D52"/>
    <w:rsid w:val="00A05594"/>
    <w:rsid w:val="00A50B43"/>
    <w:rsid w:val="00AE31CA"/>
    <w:rsid w:val="00B60CBE"/>
    <w:rsid w:val="00B75710"/>
    <w:rsid w:val="00B86422"/>
    <w:rsid w:val="00BB5DFE"/>
    <w:rsid w:val="00C53197"/>
    <w:rsid w:val="00C869B2"/>
    <w:rsid w:val="00C87DC0"/>
    <w:rsid w:val="00D05475"/>
    <w:rsid w:val="00DA78BF"/>
    <w:rsid w:val="00E60D4A"/>
    <w:rsid w:val="00F006E1"/>
    <w:rsid w:val="00F26C9E"/>
    <w:rsid w:val="00F55D58"/>
    <w:rsid w:val="00F7155C"/>
    <w:rsid w:val="00F851F9"/>
    <w:rsid w:val="00FD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4295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31CA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1CA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CA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31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31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1CA"/>
    <w:pPr>
      <w:widowControl w:val="0"/>
      <w:jc w:val="both"/>
    </w:pPr>
    <w:rPr>
      <w:rFonts w:ascii="Calibri" w:eastAsia="SimSun" w:hAnsi="Calibri" w:cs="Times New Roman"/>
      <w:kern w:val="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1CA"/>
    <w:rPr>
      <w:rFonts w:ascii="Calibri" w:eastAsia="SimSun" w:hAnsi="Calibri" w:cs="Times New Roman"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1C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1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1CA"/>
  </w:style>
  <w:style w:type="character" w:styleId="PageNumber">
    <w:name w:val="page number"/>
    <w:basedOn w:val="DefaultParagraphFont"/>
    <w:uiPriority w:val="99"/>
    <w:semiHidden/>
    <w:unhideWhenUsed/>
    <w:rsid w:val="00AE31CA"/>
  </w:style>
  <w:style w:type="character" w:customStyle="1" w:styleId="Heading1Char">
    <w:name w:val="Heading 1 Char"/>
    <w:basedOn w:val="DefaultParagraphFont"/>
    <w:link w:val="Heading1"/>
    <w:uiPriority w:val="9"/>
    <w:rsid w:val="00AE31CA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1CA"/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CA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E31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E31CA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AE31CA"/>
    <w:pPr>
      <w:widowControl w:val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AE31CA"/>
  </w:style>
  <w:style w:type="paragraph" w:styleId="EndnoteText">
    <w:name w:val="endnote text"/>
    <w:basedOn w:val="Normal"/>
    <w:link w:val="EndnoteTextChar"/>
    <w:unhideWhenUsed/>
    <w:rsid w:val="00AE31CA"/>
    <w:pPr>
      <w:widowControl w:val="0"/>
      <w:snapToGrid w:val="0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AE31C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E31CA"/>
    <w:rPr>
      <w:vertAlign w:val="superscript"/>
    </w:rPr>
  </w:style>
  <w:style w:type="character" w:customStyle="1" w:styleId="jrnl">
    <w:name w:val="jrnl"/>
    <w:basedOn w:val="DefaultParagraphFont"/>
    <w:rsid w:val="00AE31CA"/>
  </w:style>
  <w:style w:type="character" w:customStyle="1" w:styleId="hps">
    <w:name w:val="hps"/>
    <w:basedOn w:val="DefaultParagraphFont"/>
    <w:rsid w:val="00AE31CA"/>
  </w:style>
  <w:style w:type="character" w:customStyle="1" w:styleId="shorttext">
    <w:name w:val="short_text"/>
    <w:basedOn w:val="DefaultParagraphFont"/>
    <w:rsid w:val="00AE31CA"/>
  </w:style>
  <w:style w:type="paragraph" w:customStyle="1" w:styleId="Default">
    <w:name w:val="Default"/>
    <w:rsid w:val="00AE31CA"/>
    <w:pPr>
      <w:widowControl w:val="0"/>
      <w:autoSpaceDE w:val="0"/>
      <w:autoSpaceDN w:val="0"/>
      <w:adjustRightInd w:val="0"/>
    </w:pPr>
    <w:rPr>
      <w:rFonts w:ascii="SimSun" w:eastAsia="SimSun" w:hAnsi="Calibri" w:cs="SimSun"/>
      <w:color w:val="000000"/>
      <w:lang w:eastAsia="zh-CN"/>
    </w:rPr>
  </w:style>
  <w:style w:type="character" w:customStyle="1" w:styleId="highlight">
    <w:name w:val="highlight"/>
    <w:basedOn w:val="DefaultParagraphFont"/>
    <w:rsid w:val="00AE31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CA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CA"/>
    <w:rPr>
      <w:rFonts w:ascii="Calibri" w:eastAsia="SimSun" w:hAnsi="Calibri" w:cs="Times New Roman"/>
      <w:b/>
      <w:bCs/>
      <w:kern w:val="2"/>
      <w:sz w:val="21"/>
      <w:szCs w:val="22"/>
      <w:lang w:eastAsia="zh-CN"/>
    </w:rPr>
  </w:style>
  <w:style w:type="character" w:customStyle="1" w:styleId="highlight2">
    <w:name w:val="highlight2"/>
    <w:basedOn w:val="DefaultParagraphFont"/>
    <w:rsid w:val="00AE31CA"/>
  </w:style>
  <w:style w:type="character" w:customStyle="1" w:styleId="def2">
    <w:name w:val="def2"/>
    <w:basedOn w:val="DefaultParagraphFont"/>
    <w:rsid w:val="00AE31CA"/>
    <w:rPr>
      <w:color w:val="333333"/>
      <w:sz w:val="17"/>
      <w:szCs w:val="17"/>
    </w:rPr>
  </w:style>
  <w:style w:type="paragraph" w:customStyle="1" w:styleId="EndNoteBibliographyTitle">
    <w:name w:val="EndNote Bibliography Title"/>
    <w:basedOn w:val="Normal"/>
    <w:link w:val="EndNoteBibliographyTitleChar"/>
    <w:rsid w:val="00AE31CA"/>
    <w:pPr>
      <w:widowControl w:val="0"/>
      <w:jc w:val="center"/>
    </w:pPr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1CA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E31CA"/>
    <w:pPr>
      <w:widowControl w:val="0"/>
      <w:jc w:val="both"/>
    </w:pPr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E31CA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Strong">
    <w:name w:val="Strong"/>
    <w:basedOn w:val="DefaultParagraphFont"/>
    <w:uiPriority w:val="22"/>
    <w:qFormat/>
    <w:rsid w:val="00AE31CA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E31CA"/>
    <w:pPr>
      <w:pBdr>
        <w:bottom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E31CA"/>
    <w:rPr>
      <w:rFonts w:ascii="Arial" w:eastAsia="SimSun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E31CA"/>
    <w:pPr>
      <w:pBdr>
        <w:top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E31CA"/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mw-headline">
    <w:name w:val="mw-headline"/>
    <w:basedOn w:val="DefaultParagraphFont"/>
    <w:rsid w:val="00AE31CA"/>
  </w:style>
  <w:style w:type="paragraph" w:styleId="Revision">
    <w:name w:val="Revision"/>
    <w:hidden/>
    <w:uiPriority w:val="99"/>
    <w:semiHidden/>
    <w:rsid w:val="0054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31CA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1CA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CA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31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31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1CA"/>
    <w:pPr>
      <w:widowControl w:val="0"/>
      <w:jc w:val="both"/>
    </w:pPr>
    <w:rPr>
      <w:rFonts w:ascii="Calibri" w:eastAsia="SimSun" w:hAnsi="Calibri" w:cs="Times New Roman"/>
      <w:kern w:val="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1CA"/>
    <w:rPr>
      <w:rFonts w:ascii="Calibri" w:eastAsia="SimSun" w:hAnsi="Calibri" w:cs="Times New Roman"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1C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1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1CA"/>
  </w:style>
  <w:style w:type="character" w:styleId="PageNumber">
    <w:name w:val="page number"/>
    <w:basedOn w:val="DefaultParagraphFont"/>
    <w:uiPriority w:val="99"/>
    <w:semiHidden/>
    <w:unhideWhenUsed/>
    <w:rsid w:val="00AE31CA"/>
  </w:style>
  <w:style w:type="character" w:customStyle="1" w:styleId="Heading1Char">
    <w:name w:val="Heading 1 Char"/>
    <w:basedOn w:val="DefaultParagraphFont"/>
    <w:link w:val="Heading1"/>
    <w:uiPriority w:val="9"/>
    <w:rsid w:val="00AE31CA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1CA"/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CA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E31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E31CA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AE31CA"/>
    <w:pPr>
      <w:widowControl w:val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AE31CA"/>
  </w:style>
  <w:style w:type="paragraph" w:styleId="EndnoteText">
    <w:name w:val="endnote text"/>
    <w:basedOn w:val="Normal"/>
    <w:link w:val="EndnoteTextChar"/>
    <w:unhideWhenUsed/>
    <w:rsid w:val="00AE31CA"/>
    <w:pPr>
      <w:widowControl w:val="0"/>
      <w:snapToGrid w:val="0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AE31C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E31CA"/>
    <w:rPr>
      <w:vertAlign w:val="superscript"/>
    </w:rPr>
  </w:style>
  <w:style w:type="character" w:customStyle="1" w:styleId="jrnl">
    <w:name w:val="jrnl"/>
    <w:basedOn w:val="DefaultParagraphFont"/>
    <w:rsid w:val="00AE31CA"/>
  </w:style>
  <w:style w:type="character" w:customStyle="1" w:styleId="hps">
    <w:name w:val="hps"/>
    <w:basedOn w:val="DefaultParagraphFont"/>
    <w:rsid w:val="00AE31CA"/>
  </w:style>
  <w:style w:type="character" w:customStyle="1" w:styleId="shorttext">
    <w:name w:val="short_text"/>
    <w:basedOn w:val="DefaultParagraphFont"/>
    <w:rsid w:val="00AE31CA"/>
  </w:style>
  <w:style w:type="paragraph" w:customStyle="1" w:styleId="Default">
    <w:name w:val="Default"/>
    <w:rsid w:val="00AE31CA"/>
    <w:pPr>
      <w:widowControl w:val="0"/>
      <w:autoSpaceDE w:val="0"/>
      <w:autoSpaceDN w:val="0"/>
      <w:adjustRightInd w:val="0"/>
    </w:pPr>
    <w:rPr>
      <w:rFonts w:ascii="SimSun" w:eastAsia="SimSun" w:hAnsi="Calibri" w:cs="SimSun"/>
      <w:color w:val="000000"/>
      <w:lang w:eastAsia="zh-CN"/>
    </w:rPr>
  </w:style>
  <w:style w:type="character" w:customStyle="1" w:styleId="highlight">
    <w:name w:val="highlight"/>
    <w:basedOn w:val="DefaultParagraphFont"/>
    <w:rsid w:val="00AE31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CA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CA"/>
    <w:rPr>
      <w:rFonts w:ascii="Calibri" w:eastAsia="SimSun" w:hAnsi="Calibri" w:cs="Times New Roman"/>
      <w:b/>
      <w:bCs/>
      <w:kern w:val="2"/>
      <w:sz w:val="21"/>
      <w:szCs w:val="22"/>
      <w:lang w:eastAsia="zh-CN"/>
    </w:rPr>
  </w:style>
  <w:style w:type="character" w:customStyle="1" w:styleId="highlight2">
    <w:name w:val="highlight2"/>
    <w:basedOn w:val="DefaultParagraphFont"/>
    <w:rsid w:val="00AE31CA"/>
  </w:style>
  <w:style w:type="character" w:customStyle="1" w:styleId="def2">
    <w:name w:val="def2"/>
    <w:basedOn w:val="DefaultParagraphFont"/>
    <w:rsid w:val="00AE31CA"/>
    <w:rPr>
      <w:color w:val="333333"/>
      <w:sz w:val="17"/>
      <w:szCs w:val="17"/>
    </w:rPr>
  </w:style>
  <w:style w:type="paragraph" w:customStyle="1" w:styleId="EndNoteBibliographyTitle">
    <w:name w:val="EndNote Bibliography Title"/>
    <w:basedOn w:val="Normal"/>
    <w:link w:val="EndNoteBibliographyTitleChar"/>
    <w:rsid w:val="00AE31CA"/>
    <w:pPr>
      <w:widowControl w:val="0"/>
      <w:jc w:val="center"/>
    </w:pPr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1CA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E31CA"/>
    <w:pPr>
      <w:widowControl w:val="0"/>
      <w:jc w:val="both"/>
    </w:pPr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E31CA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Strong">
    <w:name w:val="Strong"/>
    <w:basedOn w:val="DefaultParagraphFont"/>
    <w:uiPriority w:val="22"/>
    <w:qFormat/>
    <w:rsid w:val="00AE31CA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E31CA"/>
    <w:pPr>
      <w:pBdr>
        <w:bottom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E31CA"/>
    <w:rPr>
      <w:rFonts w:ascii="Arial" w:eastAsia="SimSun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E31CA"/>
    <w:pPr>
      <w:pBdr>
        <w:top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E31CA"/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mw-headline">
    <w:name w:val="mw-headline"/>
    <w:basedOn w:val="DefaultParagraphFont"/>
    <w:rsid w:val="00AE31CA"/>
  </w:style>
  <w:style w:type="paragraph" w:styleId="Revision">
    <w:name w:val="Revision"/>
    <w:hidden/>
    <w:uiPriority w:val="99"/>
    <w:semiHidden/>
    <w:rsid w:val="0054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30</Words>
  <Characters>1613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versant Bio</Company>
  <LinksUpToDate>false</LinksUpToDate>
  <CharactersWithSpaces>18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Ramsey</dc:creator>
  <cp:lastModifiedBy>GW Pub 4</cp:lastModifiedBy>
  <cp:revision>2</cp:revision>
  <dcterms:created xsi:type="dcterms:W3CDTF">2017-04-26T21:51:00Z</dcterms:created>
  <dcterms:modified xsi:type="dcterms:W3CDTF">2017-04-26T21:51:00Z</dcterms:modified>
</cp:coreProperties>
</file>